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08BC" w:rsidRPr="005408BC" w:rsidRDefault="005408BC" w:rsidP="005408BC">
      <w:pPr>
        <w:spacing w:after="0" w:line="480" w:lineRule="auto"/>
        <w:jc w:val="both"/>
        <w:rPr>
          <w:sz w:val="24"/>
          <w:szCs w:val="24"/>
          <w:lang w:val="en-US"/>
        </w:rPr>
      </w:pPr>
      <w:r w:rsidRPr="005408BC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0F4A03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bookmarkStart w:id="0" w:name="_GoBack"/>
      <w:bookmarkEnd w:id="0"/>
      <w:r w:rsidRPr="005408BC">
        <w:rPr>
          <w:rFonts w:ascii="Times New Roman" w:hAnsi="Times New Roman" w:cs="Times New Roman"/>
          <w:b/>
          <w:sz w:val="24"/>
          <w:szCs w:val="24"/>
          <w:lang w:val="en-US"/>
        </w:rPr>
        <w:t>. List of the most abundant (RPKM&gt;100) annotated transcripts encoding putatively secreted proteins (i.e.</w:t>
      </w:r>
      <w:r w:rsidR="00846917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5408B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ositive to </w:t>
      </w:r>
      <w:proofErr w:type="spellStart"/>
      <w:r w:rsidRPr="005408BC">
        <w:rPr>
          <w:rFonts w:ascii="Times New Roman" w:hAnsi="Times New Roman" w:cs="Times New Roman"/>
          <w:b/>
          <w:sz w:val="24"/>
          <w:szCs w:val="24"/>
          <w:lang w:val="en-US"/>
        </w:rPr>
        <w:t>SignalP</w:t>
      </w:r>
      <w:proofErr w:type="spellEnd"/>
      <w:r w:rsidRPr="005408B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alysis)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054F67" w:rsidRPr="005408BC" w:rsidRDefault="00054F67" w:rsidP="00C3238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Sfondochiaro"/>
        <w:tblW w:w="10031" w:type="dxa"/>
        <w:tblLook w:val="06A0" w:firstRow="1" w:lastRow="0" w:firstColumn="1" w:lastColumn="0" w:noHBand="1" w:noVBand="1"/>
      </w:tblPr>
      <w:tblGrid>
        <w:gridCol w:w="1950"/>
        <w:gridCol w:w="916"/>
        <w:gridCol w:w="5811"/>
        <w:gridCol w:w="1354"/>
      </w:tblGrid>
      <w:tr w:rsidR="00C32383" w:rsidRPr="000F4A03" w:rsidTr="005408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  <w:hideMark/>
          </w:tcPr>
          <w:p w:rsidR="00C32383" w:rsidRPr="000F4A03" w:rsidRDefault="00C32383" w:rsidP="005408BC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</w:pPr>
            <w:r w:rsidRPr="000F4A03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  <w:t>Transcript ID</w:t>
            </w:r>
          </w:p>
        </w:tc>
        <w:tc>
          <w:tcPr>
            <w:tcW w:w="916" w:type="dxa"/>
            <w:vAlign w:val="center"/>
            <w:hideMark/>
          </w:tcPr>
          <w:p w:rsidR="00C32383" w:rsidRPr="000F4A03" w:rsidRDefault="00C32383" w:rsidP="005408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</w:pPr>
            <w:r w:rsidRPr="000F4A03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  <w:t>RPKM</w:t>
            </w:r>
          </w:p>
        </w:tc>
        <w:tc>
          <w:tcPr>
            <w:tcW w:w="5811" w:type="dxa"/>
            <w:vAlign w:val="center"/>
            <w:hideMark/>
          </w:tcPr>
          <w:p w:rsidR="00C32383" w:rsidRPr="003510B3" w:rsidRDefault="00C32383" w:rsidP="005408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</w:pPr>
            <w:r w:rsidRPr="003510B3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  <w:t xml:space="preserve">Best match in </w:t>
            </w:r>
            <w:proofErr w:type="spellStart"/>
            <w:r w:rsidRPr="003510B3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  <w:t>UniProtKB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3510B3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  <w:t>db</w:t>
            </w:r>
            <w:proofErr w:type="spellEnd"/>
          </w:p>
        </w:tc>
        <w:tc>
          <w:tcPr>
            <w:tcW w:w="1354" w:type="dxa"/>
            <w:vAlign w:val="center"/>
            <w:hideMark/>
          </w:tcPr>
          <w:p w:rsidR="00C32383" w:rsidRPr="000F4A03" w:rsidRDefault="00C32383" w:rsidP="005408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</w:pPr>
            <w:r w:rsidRPr="000F4A03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it-IT"/>
              </w:rPr>
              <w:t>SDS-PAGE band number</w:t>
            </w:r>
          </w:p>
        </w:tc>
      </w:tr>
      <w:tr w:rsidR="00C32383" w:rsidRPr="003510B3" w:rsidTr="005408BC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noWrap/>
            <w:hideMark/>
          </w:tcPr>
          <w:p w:rsidR="00C32383" w:rsidRPr="000F4A03" w:rsidRDefault="00C32383" w:rsidP="000702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it-IT"/>
              </w:rPr>
            </w:pPr>
            <w:r w:rsidRPr="000F4A0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it-IT"/>
              </w:rPr>
              <w:t>comp22364_c1_seq2</w:t>
            </w:r>
          </w:p>
        </w:tc>
        <w:tc>
          <w:tcPr>
            <w:tcW w:w="916" w:type="dxa"/>
            <w:noWrap/>
            <w:hideMark/>
          </w:tcPr>
          <w:p w:rsidR="00C32383" w:rsidRPr="000F4A03" w:rsidRDefault="00C32383" w:rsidP="000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F4A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.209,46</w:t>
            </w:r>
          </w:p>
        </w:tc>
        <w:tc>
          <w:tcPr>
            <w:tcW w:w="5811" w:type="dxa"/>
            <w:noWrap/>
            <w:hideMark/>
          </w:tcPr>
          <w:p w:rsidR="00C32383" w:rsidRPr="003510B3" w:rsidRDefault="00C32383" w:rsidP="000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Phospholipase A2 </w:t>
            </w:r>
            <w:proofErr w:type="spellStart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sozymes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PA3A/PA3B/PA5 OS=</w:t>
            </w:r>
            <w:proofErr w:type="spellStart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Heloderma</w:t>
            </w:r>
            <w:proofErr w:type="spellEnd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suspectum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PE=1 SV=3</w:t>
            </w:r>
          </w:p>
        </w:tc>
        <w:tc>
          <w:tcPr>
            <w:tcW w:w="1354" w:type="dxa"/>
            <w:hideMark/>
          </w:tcPr>
          <w:p w:rsidR="00C32383" w:rsidRPr="003510B3" w:rsidRDefault="00C32383" w:rsidP="00351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</w:t>
            </w:r>
          </w:p>
        </w:tc>
      </w:tr>
      <w:tr w:rsidR="00C32383" w:rsidRPr="003510B3" w:rsidTr="005408BC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noWrap/>
            <w:hideMark/>
          </w:tcPr>
          <w:p w:rsidR="00C32383" w:rsidRPr="003510B3" w:rsidRDefault="00C32383" w:rsidP="000702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  <w:t>comp24799_c0_seq1</w:t>
            </w:r>
          </w:p>
        </w:tc>
        <w:tc>
          <w:tcPr>
            <w:tcW w:w="916" w:type="dxa"/>
            <w:noWrap/>
            <w:hideMark/>
          </w:tcPr>
          <w:p w:rsidR="00C32383" w:rsidRPr="003510B3" w:rsidRDefault="00C32383" w:rsidP="000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703,32</w:t>
            </w:r>
          </w:p>
        </w:tc>
        <w:tc>
          <w:tcPr>
            <w:tcW w:w="5811" w:type="dxa"/>
            <w:noWrap/>
            <w:hideMark/>
          </w:tcPr>
          <w:p w:rsidR="00C32383" w:rsidRPr="003510B3" w:rsidRDefault="00C32383" w:rsidP="000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enom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talloproteinase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2 OS=</w:t>
            </w:r>
            <w:proofErr w:type="spellStart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Eulophus</w:t>
            </w:r>
            <w:proofErr w:type="spellEnd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pennicornis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PE=2 SV=1</w:t>
            </w:r>
          </w:p>
        </w:tc>
        <w:tc>
          <w:tcPr>
            <w:tcW w:w="1354" w:type="dxa"/>
            <w:hideMark/>
          </w:tcPr>
          <w:p w:rsidR="00C32383" w:rsidRPr="003510B3" w:rsidRDefault="00C32383" w:rsidP="00351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C32383" w:rsidRPr="000F4A03" w:rsidTr="005408BC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noWrap/>
            <w:hideMark/>
          </w:tcPr>
          <w:p w:rsidR="00C32383" w:rsidRPr="003510B3" w:rsidRDefault="00C32383" w:rsidP="000702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  <w:t>comp24801_c0_seq1</w:t>
            </w:r>
          </w:p>
        </w:tc>
        <w:tc>
          <w:tcPr>
            <w:tcW w:w="916" w:type="dxa"/>
            <w:noWrap/>
            <w:hideMark/>
          </w:tcPr>
          <w:p w:rsidR="00C32383" w:rsidRPr="003510B3" w:rsidRDefault="00C32383" w:rsidP="000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258,98</w:t>
            </w:r>
          </w:p>
        </w:tc>
        <w:tc>
          <w:tcPr>
            <w:tcW w:w="5811" w:type="dxa"/>
            <w:noWrap/>
            <w:hideMark/>
          </w:tcPr>
          <w:p w:rsidR="00C32383" w:rsidRPr="003510B3" w:rsidRDefault="00C32383" w:rsidP="000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hospholipase A2 OS=</w:t>
            </w:r>
            <w:proofErr w:type="spellStart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Bombus</w:t>
            </w:r>
            <w:proofErr w:type="spellEnd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pensylvanicus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PE=1 SV=1</w:t>
            </w:r>
          </w:p>
        </w:tc>
        <w:tc>
          <w:tcPr>
            <w:tcW w:w="1354" w:type="dxa"/>
            <w:hideMark/>
          </w:tcPr>
          <w:p w:rsidR="00C32383" w:rsidRPr="003510B3" w:rsidRDefault="00C32383" w:rsidP="00351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32383" w:rsidRPr="003510B3" w:rsidTr="005408BC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noWrap/>
            <w:hideMark/>
          </w:tcPr>
          <w:p w:rsidR="00C32383" w:rsidRPr="003510B3" w:rsidRDefault="00C32383" w:rsidP="000702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  <w:t>comp24797_c0_seq1</w:t>
            </w:r>
          </w:p>
        </w:tc>
        <w:tc>
          <w:tcPr>
            <w:tcW w:w="916" w:type="dxa"/>
            <w:noWrap/>
            <w:hideMark/>
          </w:tcPr>
          <w:p w:rsidR="00C32383" w:rsidRPr="003510B3" w:rsidRDefault="00C32383" w:rsidP="000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996,50</w:t>
            </w:r>
          </w:p>
        </w:tc>
        <w:tc>
          <w:tcPr>
            <w:tcW w:w="5811" w:type="dxa"/>
            <w:noWrap/>
            <w:hideMark/>
          </w:tcPr>
          <w:p w:rsidR="00C32383" w:rsidRPr="003510B3" w:rsidRDefault="00C32383" w:rsidP="000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enom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carboxylesterase-6 OS=</w:t>
            </w:r>
            <w:proofErr w:type="spellStart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Apis</w:t>
            </w:r>
            <w:proofErr w:type="spellEnd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mellifera</w:t>
            </w: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PE=2 SV=1</w:t>
            </w:r>
          </w:p>
        </w:tc>
        <w:tc>
          <w:tcPr>
            <w:tcW w:w="1354" w:type="dxa"/>
            <w:hideMark/>
          </w:tcPr>
          <w:p w:rsidR="00C32383" w:rsidRPr="003510B3" w:rsidRDefault="00C32383" w:rsidP="00351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</w:tr>
      <w:tr w:rsidR="00C32383" w:rsidRPr="003510B3" w:rsidTr="005408BC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noWrap/>
            <w:hideMark/>
          </w:tcPr>
          <w:p w:rsidR="00C32383" w:rsidRPr="003510B3" w:rsidRDefault="00C32383" w:rsidP="000702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  <w:t>comp24806_c0_seq1</w:t>
            </w:r>
          </w:p>
        </w:tc>
        <w:tc>
          <w:tcPr>
            <w:tcW w:w="916" w:type="dxa"/>
            <w:noWrap/>
            <w:hideMark/>
          </w:tcPr>
          <w:p w:rsidR="00C32383" w:rsidRPr="003510B3" w:rsidRDefault="00C32383" w:rsidP="000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088,82</w:t>
            </w:r>
          </w:p>
        </w:tc>
        <w:tc>
          <w:tcPr>
            <w:tcW w:w="5811" w:type="dxa"/>
            <w:noWrap/>
            <w:hideMark/>
          </w:tcPr>
          <w:p w:rsidR="00C32383" w:rsidRPr="003510B3" w:rsidRDefault="00C32383" w:rsidP="000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enom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llergen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5 OS=</w:t>
            </w:r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Vespa magnifica</w:t>
            </w: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PE=1 SV=2</w:t>
            </w:r>
          </w:p>
        </w:tc>
        <w:tc>
          <w:tcPr>
            <w:tcW w:w="1354" w:type="dxa"/>
            <w:hideMark/>
          </w:tcPr>
          <w:p w:rsidR="00C32383" w:rsidRPr="003510B3" w:rsidRDefault="00C32383" w:rsidP="00351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</w:t>
            </w:r>
          </w:p>
        </w:tc>
      </w:tr>
      <w:tr w:rsidR="00C32383" w:rsidRPr="003510B3" w:rsidTr="005408BC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noWrap/>
            <w:hideMark/>
          </w:tcPr>
          <w:p w:rsidR="00C32383" w:rsidRPr="003510B3" w:rsidRDefault="00C32383" w:rsidP="000702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  <w:t>comp24804_c0_seq1</w:t>
            </w:r>
          </w:p>
        </w:tc>
        <w:tc>
          <w:tcPr>
            <w:tcW w:w="916" w:type="dxa"/>
            <w:noWrap/>
            <w:hideMark/>
          </w:tcPr>
          <w:p w:rsidR="00C32383" w:rsidRPr="003510B3" w:rsidRDefault="00C32383" w:rsidP="000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976,88</w:t>
            </w:r>
          </w:p>
        </w:tc>
        <w:tc>
          <w:tcPr>
            <w:tcW w:w="5811" w:type="dxa"/>
            <w:noWrap/>
            <w:hideMark/>
          </w:tcPr>
          <w:p w:rsidR="00C32383" w:rsidRPr="003510B3" w:rsidRDefault="00C32383" w:rsidP="000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hymotrypsin-like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lastase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family </w:t>
            </w:r>
            <w:proofErr w:type="spellStart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mber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2A OS=</w:t>
            </w:r>
            <w:proofErr w:type="spellStart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Rattus</w:t>
            </w:r>
            <w:proofErr w:type="spellEnd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norvegicus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GN=Cela2a PE=2 SV=1</w:t>
            </w:r>
          </w:p>
        </w:tc>
        <w:tc>
          <w:tcPr>
            <w:tcW w:w="1354" w:type="dxa"/>
            <w:hideMark/>
          </w:tcPr>
          <w:p w:rsidR="00C32383" w:rsidRPr="003510B3" w:rsidRDefault="00C32383" w:rsidP="00351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C32383" w:rsidRPr="003510B3" w:rsidTr="005408BC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noWrap/>
            <w:hideMark/>
          </w:tcPr>
          <w:p w:rsidR="00C32383" w:rsidRPr="003510B3" w:rsidRDefault="00C32383" w:rsidP="000702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  <w:t>comp24795_c0_seq1</w:t>
            </w:r>
          </w:p>
        </w:tc>
        <w:tc>
          <w:tcPr>
            <w:tcW w:w="916" w:type="dxa"/>
            <w:noWrap/>
            <w:hideMark/>
          </w:tcPr>
          <w:p w:rsidR="00C32383" w:rsidRPr="003510B3" w:rsidRDefault="00C32383" w:rsidP="000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913,22</w:t>
            </w:r>
          </w:p>
        </w:tc>
        <w:tc>
          <w:tcPr>
            <w:tcW w:w="5811" w:type="dxa"/>
            <w:noWrap/>
            <w:hideMark/>
          </w:tcPr>
          <w:p w:rsidR="00C32383" w:rsidRPr="003510B3" w:rsidRDefault="00C32383" w:rsidP="000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enom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talloproteinase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3 OS=</w:t>
            </w:r>
            <w:proofErr w:type="spellStart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Eulophus</w:t>
            </w:r>
            <w:proofErr w:type="spellEnd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pennicornis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PE=2 SV=1</w:t>
            </w:r>
          </w:p>
        </w:tc>
        <w:tc>
          <w:tcPr>
            <w:tcW w:w="1354" w:type="dxa"/>
            <w:hideMark/>
          </w:tcPr>
          <w:p w:rsidR="00C32383" w:rsidRPr="003510B3" w:rsidRDefault="00C32383" w:rsidP="00351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C32383" w:rsidRPr="003510B3" w:rsidTr="005408BC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noWrap/>
            <w:hideMark/>
          </w:tcPr>
          <w:p w:rsidR="00C32383" w:rsidRPr="003510B3" w:rsidRDefault="00C32383" w:rsidP="000702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  <w:t>comp17537_c0_seq1</w:t>
            </w:r>
          </w:p>
        </w:tc>
        <w:tc>
          <w:tcPr>
            <w:tcW w:w="916" w:type="dxa"/>
            <w:noWrap/>
            <w:hideMark/>
          </w:tcPr>
          <w:p w:rsidR="00C32383" w:rsidRPr="003510B3" w:rsidRDefault="00C32383" w:rsidP="000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733,44</w:t>
            </w:r>
          </w:p>
        </w:tc>
        <w:tc>
          <w:tcPr>
            <w:tcW w:w="5811" w:type="dxa"/>
            <w:noWrap/>
            <w:hideMark/>
          </w:tcPr>
          <w:p w:rsidR="00C32383" w:rsidRPr="003510B3" w:rsidRDefault="00C32383" w:rsidP="000C3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hospholipase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A2 OS=</w:t>
            </w:r>
            <w:proofErr w:type="spellStart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Apis</w:t>
            </w:r>
            <w:proofErr w:type="spellEnd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cerana</w:t>
            </w:r>
            <w:proofErr w:type="spellEnd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cerana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PE=2 SV=1</w:t>
            </w:r>
          </w:p>
        </w:tc>
        <w:tc>
          <w:tcPr>
            <w:tcW w:w="1354" w:type="dxa"/>
            <w:hideMark/>
          </w:tcPr>
          <w:p w:rsidR="00C32383" w:rsidRPr="003510B3" w:rsidRDefault="00C32383" w:rsidP="00351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C32383" w:rsidRPr="000F4A03" w:rsidTr="005408BC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noWrap/>
            <w:hideMark/>
          </w:tcPr>
          <w:p w:rsidR="00C32383" w:rsidRPr="003510B3" w:rsidRDefault="00C32383" w:rsidP="000702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  <w:t>comp24411_c0_seq1</w:t>
            </w:r>
          </w:p>
        </w:tc>
        <w:tc>
          <w:tcPr>
            <w:tcW w:w="916" w:type="dxa"/>
            <w:noWrap/>
            <w:hideMark/>
          </w:tcPr>
          <w:p w:rsidR="00C32383" w:rsidRPr="003510B3" w:rsidRDefault="00C32383" w:rsidP="000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029,31</w:t>
            </w:r>
          </w:p>
        </w:tc>
        <w:tc>
          <w:tcPr>
            <w:tcW w:w="5811" w:type="dxa"/>
            <w:noWrap/>
            <w:hideMark/>
          </w:tcPr>
          <w:p w:rsidR="00C32383" w:rsidRPr="003510B3" w:rsidRDefault="00C32383" w:rsidP="000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A </w:t>
            </w:r>
            <w:proofErr w:type="spellStart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isintegrin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and metalloproteinase with thrombospondin motifs 12 OS=</w:t>
            </w:r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Homo sapiens</w:t>
            </w: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GN=ADAMTS12 PE=1 SV=2</w:t>
            </w:r>
          </w:p>
        </w:tc>
        <w:tc>
          <w:tcPr>
            <w:tcW w:w="1354" w:type="dxa"/>
            <w:hideMark/>
          </w:tcPr>
          <w:p w:rsidR="00C32383" w:rsidRPr="003510B3" w:rsidRDefault="00C32383" w:rsidP="00351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32383" w:rsidRPr="000F4A03" w:rsidTr="005408BC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noWrap/>
            <w:hideMark/>
          </w:tcPr>
          <w:p w:rsidR="00C32383" w:rsidRPr="003510B3" w:rsidRDefault="00C32383" w:rsidP="000702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  <w:t>comp24841_c0_seq1</w:t>
            </w:r>
          </w:p>
        </w:tc>
        <w:tc>
          <w:tcPr>
            <w:tcW w:w="916" w:type="dxa"/>
            <w:noWrap/>
            <w:hideMark/>
          </w:tcPr>
          <w:p w:rsidR="00C32383" w:rsidRPr="003510B3" w:rsidRDefault="00C32383" w:rsidP="000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486,90</w:t>
            </w:r>
          </w:p>
        </w:tc>
        <w:tc>
          <w:tcPr>
            <w:tcW w:w="5811" w:type="dxa"/>
            <w:noWrap/>
            <w:hideMark/>
          </w:tcPr>
          <w:p w:rsidR="00C32383" w:rsidRPr="003510B3" w:rsidRDefault="00C32383" w:rsidP="000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0S ribosomal protein S15 OS=</w:t>
            </w:r>
            <w:proofErr w:type="spellStart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Elaeis</w:t>
            </w:r>
            <w:proofErr w:type="spellEnd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oleifera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GN=RPS15 PE=2 SV=1</w:t>
            </w:r>
          </w:p>
        </w:tc>
        <w:tc>
          <w:tcPr>
            <w:tcW w:w="1354" w:type="dxa"/>
            <w:hideMark/>
          </w:tcPr>
          <w:p w:rsidR="00C32383" w:rsidRPr="003510B3" w:rsidRDefault="00C32383" w:rsidP="00351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32383" w:rsidRPr="000F4A03" w:rsidTr="005408BC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noWrap/>
            <w:hideMark/>
          </w:tcPr>
          <w:p w:rsidR="00C32383" w:rsidRPr="003510B3" w:rsidRDefault="00C32383" w:rsidP="000702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  <w:t>comp24830_c0_seq1</w:t>
            </w:r>
          </w:p>
        </w:tc>
        <w:tc>
          <w:tcPr>
            <w:tcW w:w="916" w:type="dxa"/>
            <w:noWrap/>
            <w:hideMark/>
          </w:tcPr>
          <w:p w:rsidR="00C32383" w:rsidRPr="003510B3" w:rsidRDefault="00C32383" w:rsidP="000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216,56</w:t>
            </w:r>
          </w:p>
        </w:tc>
        <w:tc>
          <w:tcPr>
            <w:tcW w:w="5811" w:type="dxa"/>
            <w:noWrap/>
            <w:hideMark/>
          </w:tcPr>
          <w:p w:rsidR="00C32383" w:rsidRPr="003510B3" w:rsidRDefault="00C32383" w:rsidP="000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rypsin epsilon OS=</w:t>
            </w:r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Drosophila </w:t>
            </w:r>
            <w:proofErr w:type="spellStart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erecta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GN=</w:t>
            </w:r>
            <w:proofErr w:type="spellStart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psilonTry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PE=3 SV=1</w:t>
            </w:r>
          </w:p>
        </w:tc>
        <w:tc>
          <w:tcPr>
            <w:tcW w:w="1354" w:type="dxa"/>
            <w:hideMark/>
          </w:tcPr>
          <w:p w:rsidR="00C32383" w:rsidRPr="003510B3" w:rsidRDefault="00C32383" w:rsidP="00351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32383" w:rsidRPr="000F4A03" w:rsidTr="005408BC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noWrap/>
            <w:hideMark/>
          </w:tcPr>
          <w:p w:rsidR="00C32383" w:rsidRPr="003510B3" w:rsidRDefault="00C32383" w:rsidP="000702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  <w:t>comp24892_c0_seq1</w:t>
            </w:r>
          </w:p>
        </w:tc>
        <w:tc>
          <w:tcPr>
            <w:tcW w:w="916" w:type="dxa"/>
            <w:noWrap/>
            <w:hideMark/>
          </w:tcPr>
          <w:p w:rsidR="00C32383" w:rsidRPr="003510B3" w:rsidRDefault="00C32383" w:rsidP="000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87,86</w:t>
            </w:r>
          </w:p>
        </w:tc>
        <w:tc>
          <w:tcPr>
            <w:tcW w:w="5811" w:type="dxa"/>
            <w:noWrap/>
            <w:hideMark/>
          </w:tcPr>
          <w:p w:rsidR="00C32383" w:rsidRPr="003510B3" w:rsidRDefault="00C32383" w:rsidP="000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cidic phospholipase A2 PA4 OS=</w:t>
            </w:r>
            <w:proofErr w:type="spellStart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Heloderma</w:t>
            </w:r>
            <w:proofErr w:type="spellEnd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suspectum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PE=1 SV=2</w:t>
            </w:r>
          </w:p>
        </w:tc>
        <w:tc>
          <w:tcPr>
            <w:tcW w:w="1354" w:type="dxa"/>
            <w:hideMark/>
          </w:tcPr>
          <w:p w:rsidR="00C32383" w:rsidRPr="003510B3" w:rsidRDefault="00C32383" w:rsidP="00351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32383" w:rsidRPr="003510B3" w:rsidTr="005408BC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noWrap/>
            <w:hideMark/>
          </w:tcPr>
          <w:p w:rsidR="00C32383" w:rsidRPr="003510B3" w:rsidRDefault="00C32383" w:rsidP="000702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  <w:t>comp20928_c0_seq1</w:t>
            </w:r>
          </w:p>
        </w:tc>
        <w:tc>
          <w:tcPr>
            <w:tcW w:w="916" w:type="dxa"/>
            <w:noWrap/>
            <w:hideMark/>
          </w:tcPr>
          <w:p w:rsidR="00C32383" w:rsidRPr="003510B3" w:rsidRDefault="00C32383" w:rsidP="000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9,72</w:t>
            </w:r>
          </w:p>
        </w:tc>
        <w:tc>
          <w:tcPr>
            <w:tcW w:w="5811" w:type="dxa"/>
            <w:noWrap/>
            <w:hideMark/>
          </w:tcPr>
          <w:p w:rsidR="00C32383" w:rsidRPr="003510B3" w:rsidRDefault="00C32383" w:rsidP="000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Serine </w:t>
            </w:r>
            <w:proofErr w:type="spellStart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ase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aster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OS=</w:t>
            </w:r>
            <w:proofErr w:type="spellStart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Drosophila</w:t>
            </w:r>
            <w:proofErr w:type="spellEnd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melanogaster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GN=ea PE=1 SV=3</w:t>
            </w:r>
          </w:p>
        </w:tc>
        <w:tc>
          <w:tcPr>
            <w:tcW w:w="1354" w:type="dxa"/>
            <w:hideMark/>
          </w:tcPr>
          <w:p w:rsidR="00C32383" w:rsidRPr="003510B3" w:rsidRDefault="00C32383" w:rsidP="00351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C32383" w:rsidRPr="003510B3" w:rsidTr="005408BC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noWrap/>
            <w:hideMark/>
          </w:tcPr>
          <w:p w:rsidR="00C32383" w:rsidRPr="003510B3" w:rsidRDefault="00C32383" w:rsidP="000702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  <w:t>comp14255_c0_seq1</w:t>
            </w:r>
          </w:p>
        </w:tc>
        <w:tc>
          <w:tcPr>
            <w:tcW w:w="916" w:type="dxa"/>
            <w:noWrap/>
            <w:hideMark/>
          </w:tcPr>
          <w:p w:rsidR="00C32383" w:rsidRPr="003510B3" w:rsidRDefault="00C32383" w:rsidP="000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6,55</w:t>
            </w:r>
          </w:p>
        </w:tc>
        <w:tc>
          <w:tcPr>
            <w:tcW w:w="5811" w:type="dxa"/>
            <w:noWrap/>
            <w:hideMark/>
          </w:tcPr>
          <w:p w:rsidR="00C32383" w:rsidRPr="003510B3" w:rsidRDefault="00C32383" w:rsidP="000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hymotrypsin-like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lastase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family </w:t>
            </w:r>
            <w:proofErr w:type="spellStart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mber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2A OS=</w:t>
            </w:r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Homo sapiens</w:t>
            </w: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GN=CELA2A PE=1 SV=1</w:t>
            </w:r>
          </w:p>
        </w:tc>
        <w:tc>
          <w:tcPr>
            <w:tcW w:w="1354" w:type="dxa"/>
            <w:hideMark/>
          </w:tcPr>
          <w:p w:rsidR="00C32383" w:rsidRPr="003510B3" w:rsidRDefault="00C32383" w:rsidP="00351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C32383" w:rsidRPr="000F4A03" w:rsidTr="005408BC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noWrap/>
            <w:hideMark/>
          </w:tcPr>
          <w:p w:rsidR="00C32383" w:rsidRPr="003510B3" w:rsidRDefault="00C32383" w:rsidP="000702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  <w:t>comp16667_c0_seq1</w:t>
            </w:r>
          </w:p>
        </w:tc>
        <w:tc>
          <w:tcPr>
            <w:tcW w:w="916" w:type="dxa"/>
            <w:noWrap/>
            <w:hideMark/>
          </w:tcPr>
          <w:p w:rsidR="00C32383" w:rsidRPr="003510B3" w:rsidRDefault="00C32383" w:rsidP="000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1,02</w:t>
            </w:r>
          </w:p>
        </w:tc>
        <w:tc>
          <w:tcPr>
            <w:tcW w:w="5811" w:type="dxa"/>
            <w:noWrap/>
            <w:hideMark/>
          </w:tcPr>
          <w:p w:rsidR="00C32383" w:rsidRPr="003510B3" w:rsidRDefault="00C32383" w:rsidP="000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Kallikrein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1-related peptidase b9 OS=</w:t>
            </w:r>
            <w:proofErr w:type="spellStart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Mus</w:t>
            </w:r>
            <w:proofErr w:type="spellEnd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musculus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GN=Klk1b9 PE=2 SV=1</w:t>
            </w:r>
          </w:p>
        </w:tc>
        <w:tc>
          <w:tcPr>
            <w:tcW w:w="1354" w:type="dxa"/>
            <w:hideMark/>
          </w:tcPr>
          <w:p w:rsidR="00C32383" w:rsidRPr="003510B3" w:rsidRDefault="00C32383" w:rsidP="00351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32383" w:rsidRPr="003510B3" w:rsidTr="005408BC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noWrap/>
            <w:hideMark/>
          </w:tcPr>
          <w:p w:rsidR="00C32383" w:rsidRPr="003510B3" w:rsidRDefault="00C32383" w:rsidP="000702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  <w:t>comp24144_c1_seq2</w:t>
            </w:r>
          </w:p>
        </w:tc>
        <w:tc>
          <w:tcPr>
            <w:tcW w:w="916" w:type="dxa"/>
            <w:noWrap/>
            <w:hideMark/>
          </w:tcPr>
          <w:p w:rsidR="00C32383" w:rsidRPr="003510B3" w:rsidRDefault="00C32383" w:rsidP="000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0,13</w:t>
            </w:r>
          </w:p>
        </w:tc>
        <w:tc>
          <w:tcPr>
            <w:tcW w:w="5811" w:type="dxa"/>
            <w:noWrap/>
            <w:hideMark/>
          </w:tcPr>
          <w:p w:rsidR="00C32383" w:rsidRPr="003510B3" w:rsidRDefault="00C32383" w:rsidP="000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enom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acid </w:t>
            </w:r>
            <w:proofErr w:type="spellStart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hosphatase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Acph-1 OS=</w:t>
            </w:r>
            <w:proofErr w:type="spellStart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Apis</w:t>
            </w:r>
            <w:proofErr w:type="spellEnd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mellifera</w:t>
            </w: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PE=1 SV=1</w:t>
            </w:r>
          </w:p>
        </w:tc>
        <w:tc>
          <w:tcPr>
            <w:tcW w:w="1354" w:type="dxa"/>
            <w:hideMark/>
          </w:tcPr>
          <w:p w:rsidR="00C32383" w:rsidRPr="003510B3" w:rsidRDefault="00C32383" w:rsidP="00351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C32383" w:rsidRPr="003510B3" w:rsidTr="005408BC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noWrap/>
            <w:hideMark/>
          </w:tcPr>
          <w:p w:rsidR="00C32383" w:rsidRPr="003510B3" w:rsidRDefault="00C32383" w:rsidP="000702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  <w:t>comp13763_c0_seq1</w:t>
            </w:r>
          </w:p>
        </w:tc>
        <w:tc>
          <w:tcPr>
            <w:tcW w:w="916" w:type="dxa"/>
            <w:noWrap/>
            <w:hideMark/>
          </w:tcPr>
          <w:p w:rsidR="00C32383" w:rsidRPr="003510B3" w:rsidRDefault="00C32383" w:rsidP="000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5,73</w:t>
            </w:r>
          </w:p>
        </w:tc>
        <w:tc>
          <w:tcPr>
            <w:tcW w:w="5811" w:type="dxa"/>
            <w:noWrap/>
            <w:hideMark/>
          </w:tcPr>
          <w:p w:rsidR="00C32383" w:rsidRPr="003510B3" w:rsidRDefault="00C32383" w:rsidP="000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fensin-1 OS=</w:t>
            </w:r>
            <w:proofErr w:type="spellStart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Apis</w:t>
            </w:r>
            <w:proofErr w:type="spellEnd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mellifera</w:t>
            </w: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PE=1 SV=3</w:t>
            </w:r>
          </w:p>
        </w:tc>
        <w:tc>
          <w:tcPr>
            <w:tcW w:w="1354" w:type="dxa"/>
            <w:hideMark/>
          </w:tcPr>
          <w:p w:rsidR="00C32383" w:rsidRPr="003510B3" w:rsidRDefault="00C32383" w:rsidP="00351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C32383" w:rsidRPr="003510B3" w:rsidTr="005408BC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noWrap/>
            <w:hideMark/>
          </w:tcPr>
          <w:p w:rsidR="00C32383" w:rsidRPr="003510B3" w:rsidRDefault="00C32383" w:rsidP="000702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  <w:t>comp24144_c1_seq1</w:t>
            </w:r>
          </w:p>
        </w:tc>
        <w:tc>
          <w:tcPr>
            <w:tcW w:w="916" w:type="dxa"/>
            <w:noWrap/>
            <w:hideMark/>
          </w:tcPr>
          <w:p w:rsidR="00C32383" w:rsidRPr="003510B3" w:rsidRDefault="00C32383" w:rsidP="000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7,17</w:t>
            </w:r>
          </w:p>
        </w:tc>
        <w:tc>
          <w:tcPr>
            <w:tcW w:w="5811" w:type="dxa"/>
            <w:noWrap/>
            <w:hideMark/>
          </w:tcPr>
          <w:p w:rsidR="00C32383" w:rsidRPr="003510B3" w:rsidRDefault="00C32383" w:rsidP="000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enom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acid </w:t>
            </w:r>
            <w:proofErr w:type="spellStart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hosphatase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Acph-1 OS=</w:t>
            </w:r>
            <w:proofErr w:type="spellStart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Apis</w:t>
            </w:r>
            <w:proofErr w:type="spellEnd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mellifera</w:t>
            </w: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PE=1 SV=1</w:t>
            </w:r>
          </w:p>
        </w:tc>
        <w:tc>
          <w:tcPr>
            <w:tcW w:w="1354" w:type="dxa"/>
            <w:hideMark/>
          </w:tcPr>
          <w:p w:rsidR="00C32383" w:rsidRPr="003510B3" w:rsidRDefault="00C32383" w:rsidP="00351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C32383" w:rsidRPr="003510B3" w:rsidTr="005408BC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noWrap/>
            <w:hideMark/>
          </w:tcPr>
          <w:p w:rsidR="00C32383" w:rsidRPr="003510B3" w:rsidRDefault="00C32383" w:rsidP="000702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  <w:t>comp18212_c0_seq1</w:t>
            </w:r>
          </w:p>
        </w:tc>
        <w:tc>
          <w:tcPr>
            <w:tcW w:w="916" w:type="dxa"/>
            <w:noWrap/>
            <w:hideMark/>
          </w:tcPr>
          <w:p w:rsidR="00C32383" w:rsidRPr="003510B3" w:rsidRDefault="00C32383" w:rsidP="000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2,69</w:t>
            </w:r>
          </w:p>
        </w:tc>
        <w:tc>
          <w:tcPr>
            <w:tcW w:w="5811" w:type="dxa"/>
            <w:noWrap/>
            <w:hideMark/>
          </w:tcPr>
          <w:p w:rsidR="00C32383" w:rsidRPr="003510B3" w:rsidRDefault="00C32383" w:rsidP="000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eukocyte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lastase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hibitor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OS=</w:t>
            </w:r>
            <w:proofErr w:type="spellStart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Sus</w:t>
            </w:r>
            <w:proofErr w:type="spellEnd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scrofa</w:t>
            </w: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GN=SERPINB1 PE=1 SV=1</w:t>
            </w:r>
          </w:p>
        </w:tc>
        <w:tc>
          <w:tcPr>
            <w:tcW w:w="1354" w:type="dxa"/>
            <w:hideMark/>
          </w:tcPr>
          <w:p w:rsidR="00C32383" w:rsidRPr="003510B3" w:rsidRDefault="00C32383" w:rsidP="00351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C32383" w:rsidRPr="000F4A03" w:rsidTr="005408BC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noWrap/>
            <w:hideMark/>
          </w:tcPr>
          <w:p w:rsidR="00C32383" w:rsidRPr="003510B3" w:rsidRDefault="00C32383" w:rsidP="000702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  <w:t>comp23102_c0_seq1</w:t>
            </w:r>
          </w:p>
        </w:tc>
        <w:tc>
          <w:tcPr>
            <w:tcW w:w="916" w:type="dxa"/>
            <w:noWrap/>
            <w:hideMark/>
          </w:tcPr>
          <w:p w:rsidR="00C32383" w:rsidRPr="003510B3" w:rsidRDefault="00C32383" w:rsidP="000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3,01</w:t>
            </w:r>
          </w:p>
        </w:tc>
        <w:tc>
          <w:tcPr>
            <w:tcW w:w="5811" w:type="dxa"/>
            <w:noWrap/>
            <w:hideMark/>
          </w:tcPr>
          <w:p w:rsidR="00C32383" w:rsidRPr="003510B3" w:rsidRDefault="00C32383" w:rsidP="000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eptidyl-prolyl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is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-trans </w:t>
            </w:r>
            <w:proofErr w:type="spellStart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somerase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B OS=</w:t>
            </w:r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Gallus </w:t>
            </w:r>
            <w:proofErr w:type="spellStart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gallus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GN=PPIB PE=2 SV=1</w:t>
            </w:r>
          </w:p>
        </w:tc>
        <w:tc>
          <w:tcPr>
            <w:tcW w:w="1354" w:type="dxa"/>
            <w:hideMark/>
          </w:tcPr>
          <w:p w:rsidR="00C32383" w:rsidRPr="003510B3" w:rsidRDefault="00C32383" w:rsidP="00351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32383" w:rsidRPr="003510B3" w:rsidTr="005408BC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noWrap/>
            <w:hideMark/>
          </w:tcPr>
          <w:p w:rsidR="00C32383" w:rsidRPr="003510B3" w:rsidRDefault="00C32383" w:rsidP="000702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  <w:t>comp16818_c0_seq2</w:t>
            </w:r>
          </w:p>
        </w:tc>
        <w:tc>
          <w:tcPr>
            <w:tcW w:w="916" w:type="dxa"/>
            <w:noWrap/>
            <w:hideMark/>
          </w:tcPr>
          <w:p w:rsidR="00C32383" w:rsidRPr="003510B3" w:rsidRDefault="00C32383" w:rsidP="000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8,36</w:t>
            </w:r>
          </w:p>
        </w:tc>
        <w:tc>
          <w:tcPr>
            <w:tcW w:w="5811" w:type="dxa"/>
            <w:noWrap/>
            <w:hideMark/>
          </w:tcPr>
          <w:p w:rsidR="00C32383" w:rsidRPr="003510B3" w:rsidRDefault="00C32383" w:rsidP="000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hymotrypsin-2 OS=</w:t>
            </w:r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Anopheles </w:t>
            </w:r>
            <w:proofErr w:type="spellStart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gambiae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GN=CHYM2 PE=2 SV=3</w:t>
            </w:r>
          </w:p>
        </w:tc>
        <w:tc>
          <w:tcPr>
            <w:tcW w:w="1354" w:type="dxa"/>
            <w:hideMark/>
          </w:tcPr>
          <w:p w:rsidR="00C32383" w:rsidRPr="003510B3" w:rsidRDefault="00C32383" w:rsidP="00351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</w:t>
            </w:r>
          </w:p>
        </w:tc>
      </w:tr>
      <w:tr w:rsidR="00C32383" w:rsidRPr="000F4A03" w:rsidTr="005408BC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noWrap/>
            <w:hideMark/>
          </w:tcPr>
          <w:p w:rsidR="00C32383" w:rsidRPr="003510B3" w:rsidRDefault="00C32383" w:rsidP="000702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  <w:t>comp23128_c0_seq5</w:t>
            </w:r>
          </w:p>
        </w:tc>
        <w:tc>
          <w:tcPr>
            <w:tcW w:w="916" w:type="dxa"/>
            <w:noWrap/>
            <w:hideMark/>
          </w:tcPr>
          <w:p w:rsidR="00C32383" w:rsidRPr="003510B3" w:rsidRDefault="00C32383" w:rsidP="000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9,76</w:t>
            </w:r>
          </w:p>
        </w:tc>
        <w:tc>
          <w:tcPr>
            <w:tcW w:w="5811" w:type="dxa"/>
            <w:noWrap/>
            <w:hideMark/>
          </w:tcPr>
          <w:p w:rsidR="00C32383" w:rsidRPr="003510B3" w:rsidRDefault="00C32383" w:rsidP="000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ast cell protease 4 OS=</w:t>
            </w:r>
            <w:proofErr w:type="spellStart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Rattus</w:t>
            </w:r>
            <w:proofErr w:type="spellEnd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norvegicus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GN=Mcpt4 PE=2 SV=1</w:t>
            </w:r>
          </w:p>
        </w:tc>
        <w:tc>
          <w:tcPr>
            <w:tcW w:w="1354" w:type="dxa"/>
            <w:hideMark/>
          </w:tcPr>
          <w:p w:rsidR="00C32383" w:rsidRPr="003510B3" w:rsidRDefault="00C32383" w:rsidP="00351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32383" w:rsidRPr="003510B3" w:rsidTr="005408BC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noWrap/>
            <w:hideMark/>
          </w:tcPr>
          <w:p w:rsidR="00C32383" w:rsidRPr="003510B3" w:rsidRDefault="00C32383" w:rsidP="000702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  <w:t>comp15164_c0_seq1</w:t>
            </w:r>
          </w:p>
        </w:tc>
        <w:tc>
          <w:tcPr>
            <w:tcW w:w="916" w:type="dxa"/>
            <w:noWrap/>
            <w:hideMark/>
          </w:tcPr>
          <w:p w:rsidR="00C32383" w:rsidRPr="003510B3" w:rsidRDefault="00C32383" w:rsidP="000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7,16</w:t>
            </w:r>
          </w:p>
        </w:tc>
        <w:tc>
          <w:tcPr>
            <w:tcW w:w="5811" w:type="dxa"/>
            <w:noWrap/>
            <w:hideMark/>
          </w:tcPr>
          <w:p w:rsidR="00C32383" w:rsidRPr="003510B3" w:rsidRDefault="00C32383" w:rsidP="000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enom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llergen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3 OS=</w:t>
            </w:r>
            <w:proofErr w:type="spellStart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Solenopsis</w:t>
            </w:r>
            <w:proofErr w:type="spellEnd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invicta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PE=1 SV=2</w:t>
            </w:r>
          </w:p>
        </w:tc>
        <w:tc>
          <w:tcPr>
            <w:tcW w:w="1354" w:type="dxa"/>
            <w:hideMark/>
          </w:tcPr>
          <w:p w:rsidR="00C32383" w:rsidRPr="003510B3" w:rsidRDefault="00C32383" w:rsidP="00351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C32383" w:rsidRPr="000F4A03" w:rsidTr="005408BC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noWrap/>
            <w:hideMark/>
          </w:tcPr>
          <w:p w:rsidR="00C32383" w:rsidRPr="003510B3" w:rsidRDefault="00C32383" w:rsidP="000702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  <w:t>comp24903_c0_seq1</w:t>
            </w:r>
          </w:p>
        </w:tc>
        <w:tc>
          <w:tcPr>
            <w:tcW w:w="916" w:type="dxa"/>
            <w:noWrap/>
            <w:hideMark/>
          </w:tcPr>
          <w:p w:rsidR="00C32383" w:rsidRPr="003510B3" w:rsidRDefault="00C32383" w:rsidP="000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9,46</w:t>
            </w:r>
          </w:p>
        </w:tc>
        <w:tc>
          <w:tcPr>
            <w:tcW w:w="5811" w:type="dxa"/>
            <w:noWrap/>
            <w:hideMark/>
          </w:tcPr>
          <w:p w:rsidR="00C32383" w:rsidRPr="003510B3" w:rsidRDefault="00C32383" w:rsidP="000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tein yellow OS=</w:t>
            </w:r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Drosophila </w:t>
            </w:r>
            <w:proofErr w:type="spellStart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yakuba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GN=y PE=3 SV=1</w:t>
            </w:r>
          </w:p>
        </w:tc>
        <w:tc>
          <w:tcPr>
            <w:tcW w:w="1354" w:type="dxa"/>
            <w:hideMark/>
          </w:tcPr>
          <w:p w:rsidR="00C32383" w:rsidRPr="003510B3" w:rsidRDefault="00C32383" w:rsidP="00351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32383" w:rsidRPr="000F4A03" w:rsidTr="005408BC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noWrap/>
            <w:hideMark/>
          </w:tcPr>
          <w:p w:rsidR="00C32383" w:rsidRPr="003510B3" w:rsidRDefault="00C32383" w:rsidP="000702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  <w:t>comp23128_c0_seq1</w:t>
            </w:r>
          </w:p>
        </w:tc>
        <w:tc>
          <w:tcPr>
            <w:tcW w:w="916" w:type="dxa"/>
            <w:noWrap/>
            <w:hideMark/>
          </w:tcPr>
          <w:p w:rsidR="00C32383" w:rsidRPr="003510B3" w:rsidRDefault="00C32383" w:rsidP="000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1,09</w:t>
            </w:r>
          </w:p>
        </w:tc>
        <w:tc>
          <w:tcPr>
            <w:tcW w:w="5811" w:type="dxa"/>
            <w:noWrap/>
            <w:hideMark/>
          </w:tcPr>
          <w:p w:rsidR="00C32383" w:rsidRPr="003510B3" w:rsidRDefault="00C32383" w:rsidP="000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ast cell protease 2 OS=</w:t>
            </w:r>
            <w:proofErr w:type="spellStart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Rattus</w:t>
            </w:r>
            <w:proofErr w:type="spellEnd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norvegicus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GN=Mcpt2 PE=1 SV=1</w:t>
            </w:r>
          </w:p>
        </w:tc>
        <w:tc>
          <w:tcPr>
            <w:tcW w:w="1354" w:type="dxa"/>
            <w:hideMark/>
          </w:tcPr>
          <w:p w:rsidR="00C32383" w:rsidRPr="003510B3" w:rsidRDefault="00C32383" w:rsidP="00351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32383" w:rsidRPr="000F4A03" w:rsidTr="005408BC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noWrap/>
            <w:hideMark/>
          </w:tcPr>
          <w:p w:rsidR="00C32383" w:rsidRPr="003510B3" w:rsidRDefault="00C32383" w:rsidP="000702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  <w:t>comp24931_c0_seq1</w:t>
            </w:r>
          </w:p>
        </w:tc>
        <w:tc>
          <w:tcPr>
            <w:tcW w:w="916" w:type="dxa"/>
            <w:noWrap/>
            <w:hideMark/>
          </w:tcPr>
          <w:p w:rsidR="00C32383" w:rsidRPr="003510B3" w:rsidRDefault="00C32383" w:rsidP="000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3,75</w:t>
            </w:r>
          </w:p>
        </w:tc>
        <w:tc>
          <w:tcPr>
            <w:tcW w:w="5811" w:type="dxa"/>
            <w:noWrap/>
            <w:hideMark/>
          </w:tcPr>
          <w:p w:rsidR="00C32383" w:rsidRPr="003510B3" w:rsidRDefault="00C32383" w:rsidP="000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erritin light chain OS=</w:t>
            </w:r>
            <w:proofErr w:type="spellStart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Oryctolagus</w:t>
            </w:r>
            <w:proofErr w:type="spellEnd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cuniculus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GN=FTL PE=2 SV=2</w:t>
            </w:r>
          </w:p>
        </w:tc>
        <w:tc>
          <w:tcPr>
            <w:tcW w:w="1354" w:type="dxa"/>
            <w:hideMark/>
          </w:tcPr>
          <w:p w:rsidR="00C32383" w:rsidRPr="003510B3" w:rsidRDefault="00C32383" w:rsidP="00351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32383" w:rsidRPr="003510B3" w:rsidTr="005408BC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noWrap/>
            <w:hideMark/>
          </w:tcPr>
          <w:p w:rsidR="00C32383" w:rsidRPr="003510B3" w:rsidRDefault="00C32383" w:rsidP="000702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  <w:t>comp24949_c0_seq1</w:t>
            </w:r>
          </w:p>
        </w:tc>
        <w:tc>
          <w:tcPr>
            <w:tcW w:w="916" w:type="dxa"/>
            <w:noWrap/>
            <w:hideMark/>
          </w:tcPr>
          <w:p w:rsidR="00C32383" w:rsidRPr="003510B3" w:rsidRDefault="00C32383" w:rsidP="000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7,16</w:t>
            </w:r>
          </w:p>
        </w:tc>
        <w:tc>
          <w:tcPr>
            <w:tcW w:w="5811" w:type="dxa"/>
            <w:noWrap/>
            <w:hideMark/>
          </w:tcPr>
          <w:p w:rsidR="00C32383" w:rsidRPr="003510B3" w:rsidRDefault="00C32383" w:rsidP="000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ymenoptaecin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OS=</w:t>
            </w:r>
            <w:proofErr w:type="spellStart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Apis</w:t>
            </w:r>
            <w:proofErr w:type="spellEnd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mellifera</w:t>
            </w: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PE=2 SV=1</w:t>
            </w:r>
          </w:p>
        </w:tc>
        <w:tc>
          <w:tcPr>
            <w:tcW w:w="1354" w:type="dxa"/>
            <w:hideMark/>
          </w:tcPr>
          <w:p w:rsidR="00C32383" w:rsidRPr="003510B3" w:rsidRDefault="00C32383" w:rsidP="00351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C32383" w:rsidRPr="000F4A03" w:rsidTr="005408BC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noWrap/>
            <w:hideMark/>
          </w:tcPr>
          <w:p w:rsidR="00C32383" w:rsidRPr="003510B3" w:rsidRDefault="00C32383" w:rsidP="000702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  <w:t>comp24926_c0_seq1</w:t>
            </w:r>
          </w:p>
        </w:tc>
        <w:tc>
          <w:tcPr>
            <w:tcW w:w="916" w:type="dxa"/>
            <w:noWrap/>
            <w:hideMark/>
          </w:tcPr>
          <w:p w:rsidR="00C32383" w:rsidRPr="003510B3" w:rsidRDefault="00C32383" w:rsidP="000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4,41</w:t>
            </w:r>
          </w:p>
        </w:tc>
        <w:tc>
          <w:tcPr>
            <w:tcW w:w="5811" w:type="dxa"/>
            <w:noWrap/>
            <w:hideMark/>
          </w:tcPr>
          <w:p w:rsidR="00C32383" w:rsidRPr="003510B3" w:rsidRDefault="00C32383" w:rsidP="000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eneral odorant-binding protein 56a OS=</w:t>
            </w:r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Drosophila melanogaster</w:t>
            </w: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GN=Obp56a PE=1 SV=1</w:t>
            </w:r>
          </w:p>
        </w:tc>
        <w:tc>
          <w:tcPr>
            <w:tcW w:w="1354" w:type="dxa"/>
            <w:hideMark/>
          </w:tcPr>
          <w:p w:rsidR="00C32383" w:rsidRPr="003510B3" w:rsidRDefault="00C32383" w:rsidP="00351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32383" w:rsidRPr="003510B3" w:rsidTr="005408BC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noWrap/>
            <w:hideMark/>
          </w:tcPr>
          <w:p w:rsidR="00C32383" w:rsidRPr="003510B3" w:rsidRDefault="00C32383" w:rsidP="000702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  <w:t>comp13820_c0_seq1</w:t>
            </w:r>
          </w:p>
        </w:tc>
        <w:tc>
          <w:tcPr>
            <w:tcW w:w="916" w:type="dxa"/>
            <w:noWrap/>
            <w:hideMark/>
          </w:tcPr>
          <w:p w:rsidR="00C32383" w:rsidRPr="003510B3" w:rsidRDefault="00C32383" w:rsidP="000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6,34</w:t>
            </w:r>
          </w:p>
        </w:tc>
        <w:tc>
          <w:tcPr>
            <w:tcW w:w="5811" w:type="dxa"/>
            <w:noWrap/>
            <w:hideMark/>
          </w:tcPr>
          <w:p w:rsidR="00C32383" w:rsidRPr="003510B3" w:rsidRDefault="00C32383" w:rsidP="000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minopeptidase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M1-A OS=</w:t>
            </w:r>
            <w:proofErr w:type="spellStart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Oryza</w:t>
            </w:r>
            <w:proofErr w:type="spellEnd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sativa</w:t>
            </w: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bsp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. </w:t>
            </w:r>
            <w:proofErr w:type="spellStart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japonica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GN=Os02g0218200 PE=2 SV=1</w:t>
            </w:r>
          </w:p>
        </w:tc>
        <w:tc>
          <w:tcPr>
            <w:tcW w:w="1354" w:type="dxa"/>
            <w:hideMark/>
          </w:tcPr>
          <w:p w:rsidR="00C32383" w:rsidRPr="003510B3" w:rsidRDefault="00C32383" w:rsidP="00351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,7</w:t>
            </w:r>
          </w:p>
        </w:tc>
      </w:tr>
      <w:tr w:rsidR="00C32383" w:rsidRPr="003510B3" w:rsidTr="005408BC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noWrap/>
            <w:hideMark/>
          </w:tcPr>
          <w:p w:rsidR="00C32383" w:rsidRPr="003510B3" w:rsidRDefault="00C32383" w:rsidP="000702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  <w:t>comp15122_c0_seq1</w:t>
            </w:r>
          </w:p>
        </w:tc>
        <w:tc>
          <w:tcPr>
            <w:tcW w:w="916" w:type="dxa"/>
            <w:noWrap/>
            <w:hideMark/>
          </w:tcPr>
          <w:p w:rsidR="00C32383" w:rsidRPr="003510B3" w:rsidRDefault="00C32383" w:rsidP="000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7,89</w:t>
            </w:r>
          </w:p>
        </w:tc>
        <w:tc>
          <w:tcPr>
            <w:tcW w:w="5811" w:type="dxa"/>
            <w:noWrap/>
            <w:hideMark/>
          </w:tcPr>
          <w:p w:rsidR="00C32383" w:rsidRPr="003510B3" w:rsidRDefault="00C32383" w:rsidP="000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thepsin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L OS=</w:t>
            </w:r>
            <w:proofErr w:type="spellStart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Sarcophaga</w:t>
            </w:r>
            <w:proofErr w:type="spellEnd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peregrina</w:t>
            </w: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PE=1 SV=1</w:t>
            </w:r>
          </w:p>
        </w:tc>
        <w:tc>
          <w:tcPr>
            <w:tcW w:w="1354" w:type="dxa"/>
            <w:hideMark/>
          </w:tcPr>
          <w:p w:rsidR="00C32383" w:rsidRPr="003510B3" w:rsidRDefault="00C32383" w:rsidP="00351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C32383" w:rsidRPr="003510B3" w:rsidTr="005408BC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noWrap/>
            <w:hideMark/>
          </w:tcPr>
          <w:p w:rsidR="00C32383" w:rsidRPr="003510B3" w:rsidRDefault="00C32383" w:rsidP="000702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  <w:t>comp21267_c0_seq1</w:t>
            </w:r>
          </w:p>
        </w:tc>
        <w:tc>
          <w:tcPr>
            <w:tcW w:w="916" w:type="dxa"/>
            <w:noWrap/>
            <w:hideMark/>
          </w:tcPr>
          <w:p w:rsidR="00C32383" w:rsidRPr="003510B3" w:rsidRDefault="00C32383" w:rsidP="000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4,4</w:t>
            </w:r>
          </w:p>
        </w:tc>
        <w:tc>
          <w:tcPr>
            <w:tcW w:w="5811" w:type="dxa"/>
            <w:noWrap/>
            <w:hideMark/>
          </w:tcPr>
          <w:p w:rsidR="00C32383" w:rsidRPr="003510B3" w:rsidRDefault="00C32383" w:rsidP="000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eukocyte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lastase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hibitor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C OS=</w:t>
            </w:r>
            <w:proofErr w:type="spellStart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Mus</w:t>
            </w:r>
            <w:proofErr w:type="spellEnd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musculus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GN=Serpinb1c PE=2 SV=1</w:t>
            </w:r>
          </w:p>
        </w:tc>
        <w:tc>
          <w:tcPr>
            <w:tcW w:w="1354" w:type="dxa"/>
            <w:hideMark/>
          </w:tcPr>
          <w:p w:rsidR="00C32383" w:rsidRPr="003510B3" w:rsidRDefault="00C32383" w:rsidP="00351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C32383" w:rsidRPr="003510B3" w:rsidTr="005408BC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noWrap/>
            <w:hideMark/>
          </w:tcPr>
          <w:p w:rsidR="00C32383" w:rsidRPr="003510B3" w:rsidRDefault="00C32383" w:rsidP="000702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  <w:t>comp13733_c0_seq1</w:t>
            </w:r>
          </w:p>
        </w:tc>
        <w:tc>
          <w:tcPr>
            <w:tcW w:w="916" w:type="dxa"/>
            <w:noWrap/>
            <w:hideMark/>
          </w:tcPr>
          <w:p w:rsidR="00C32383" w:rsidRPr="003510B3" w:rsidRDefault="00C32383" w:rsidP="000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8,58</w:t>
            </w:r>
          </w:p>
        </w:tc>
        <w:tc>
          <w:tcPr>
            <w:tcW w:w="5811" w:type="dxa"/>
            <w:noWrap/>
            <w:hideMark/>
          </w:tcPr>
          <w:p w:rsidR="00C32383" w:rsidRPr="003510B3" w:rsidRDefault="00C32383" w:rsidP="000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enom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acid </w:t>
            </w:r>
            <w:proofErr w:type="spellStart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hosphatase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Acph-1 OS=</w:t>
            </w:r>
            <w:proofErr w:type="spellStart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Apis</w:t>
            </w:r>
            <w:proofErr w:type="spellEnd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mellifera</w:t>
            </w: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PE=1 SV=1</w:t>
            </w:r>
          </w:p>
        </w:tc>
        <w:tc>
          <w:tcPr>
            <w:tcW w:w="1354" w:type="dxa"/>
            <w:hideMark/>
          </w:tcPr>
          <w:p w:rsidR="00C32383" w:rsidRPr="003510B3" w:rsidRDefault="00C32383" w:rsidP="00351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C32383" w:rsidRPr="003510B3" w:rsidTr="005408BC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noWrap/>
            <w:hideMark/>
          </w:tcPr>
          <w:p w:rsidR="00C32383" w:rsidRPr="003510B3" w:rsidRDefault="00C32383" w:rsidP="000702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  <w:lastRenderedPageBreak/>
              <w:t>comp13733_c0_seq2</w:t>
            </w:r>
          </w:p>
        </w:tc>
        <w:tc>
          <w:tcPr>
            <w:tcW w:w="916" w:type="dxa"/>
            <w:noWrap/>
            <w:hideMark/>
          </w:tcPr>
          <w:p w:rsidR="00C32383" w:rsidRPr="003510B3" w:rsidRDefault="00C32383" w:rsidP="000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7,48</w:t>
            </w:r>
          </w:p>
        </w:tc>
        <w:tc>
          <w:tcPr>
            <w:tcW w:w="5811" w:type="dxa"/>
            <w:noWrap/>
            <w:hideMark/>
          </w:tcPr>
          <w:p w:rsidR="00C32383" w:rsidRPr="003510B3" w:rsidRDefault="00C32383" w:rsidP="000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enom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acid </w:t>
            </w:r>
            <w:proofErr w:type="spellStart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hosphatase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Acph-1 OS=</w:t>
            </w:r>
            <w:proofErr w:type="spellStart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Apis</w:t>
            </w:r>
            <w:proofErr w:type="spellEnd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mellifera</w:t>
            </w: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PE=1 SV=1</w:t>
            </w:r>
          </w:p>
        </w:tc>
        <w:tc>
          <w:tcPr>
            <w:tcW w:w="1354" w:type="dxa"/>
            <w:hideMark/>
          </w:tcPr>
          <w:p w:rsidR="00C32383" w:rsidRPr="003510B3" w:rsidRDefault="00C32383" w:rsidP="00351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C32383" w:rsidRPr="003510B3" w:rsidTr="005408BC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noWrap/>
            <w:hideMark/>
          </w:tcPr>
          <w:p w:rsidR="00C32383" w:rsidRPr="003510B3" w:rsidRDefault="00C32383" w:rsidP="000702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  <w:t>comp20910_c0_seq4</w:t>
            </w:r>
          </w:p>
        </w:tc>
        <w:tc>
          <w:tcPr>
            <w:tcW w:w="916" w:type="dxa"/>
            <w:noWrap/>
            <w:hideMark/>
          </w:tcPr>
          <w:p w:rsidR="00C32383" w:rsidRPr="003510B3" w:rsidRDefault="00C32383" w:rsidP="000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3,49</w:t>
            </w:r>
          </w:p>
        </w:tc>
        <w:tc>
          <w:tcPr>
            <w:tcW w:w="5811" w:type="dxa"/>
            <w:noWrap/>
            <w:hideMark/>
          </w:tcPr>
          <w:p w:rsidR="00C32383" w:rsidRPr="003510B3" w:rsidRDefault="00C32383" w:rsidP="000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ranzyme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M OS=</w:t>
            </w:r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Homo sapiens</w:t>
            </w: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GN=GZMM PE=1 SV=2</w:t>
            </w:r>
          </w:p>
        </w:tc>
        <w:tc>
          <w:tcPr>
            <w:tcW w:w="1354" w:type="dxa"/>
            <w:hideMark/>
          </w:tcPr>
          <w:p w:rsidR="00C32383" w:rsidRPr="003510B3" w:rsidRDefault="00C32383" w:rsidP="00351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C32383" w:rsidRPr="003510B3" w:rsidTr="005408BC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noWrap/>
            <w:hideMark/>
          </w:tcPr>
          <w:p w:rsidR="00C32383" w:rsidRPr="003510B3" w:rsidRDefault="00C32383" w:rsidP="000702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  <w:t>comp20910_c0_seq1</w:t>
            </w:r>
          </w:p>
        </w:tc>
        <w:tc>
          <w:tcPr>
            <w:tcW w:w="916" w:type="dxa"/>
            <w:noWrap/>
            <w:hideMark/>
          </w:tcPr>
          <w:p w:rsidR="00C32383" w:rsidRPr="003510B3" w:rsidRDefault="00C32383" w:rsidP="000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1,6</w:t>
            </w:r>
          </w:p>
        </w:tc>
        <w:tc>
          <w:tcPr>
            <w:tcW w:w="5811" w:type="dxa"/>
            <w:noWrap/>
            <w:hideMark/>
          </w:tcPr>
          <w:p w:rsidR="00C32383" w:rsidRPr="003510B3" w:rsidRDefault="00C32383" w:rsidP="000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ranzyme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M OS=</w:t>
            </w:r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Homo sapiens</w:t>
            </w: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GN=GZMM PE=1 SV=2</w:t>
            </w:r>
          </w:p>
        </w:tc>
        <w:tc>
          <w:tcPr>
            <w:tcW w:w="1354" w:type="dxa"/>
            <w:hideMark/>
          </w:tcPr>
          <w:p w:rsidR="00C32383" w:rsidRPr="003510B3" w:rsidRDefault="00C32383" w:rsidP="00351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C32383" w:rsidRPr="003510B3" w:rsidTr="005408BC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noWrap/>
            <w:hideMark/>
          </w:tcPr>
          <w:p w:rsidR="00C32383" w:rsidRPr="003510B3" w:rsidRDefault="00C32383" w:rsidP="000702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  <w:t>comp20910_c0_seq3</w:t>
            </w:r>
          </w:p>
        </w:tc>
        <w:tc>
          <w:tcPr>
            <w:tcW w:w="916" w:type="dxa"/>
            <w:noWrap/>
            <w:hideMark/>
          </w:tcPr>
          <w:p w:rsidR="00C32383" w:rsidRPr="003510B3" w:rsidRDefault="00C32383" w:rsidP="000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5,94</w:t>
            </w:r>
          </w:p>
        </w:tc>
        <w:tc>
          <w:tcPr>
            <w:tcW w:w="5811" w:type="dxa"/>
            <w:noWrap/>
            <w:hideMark/>
          </w:tcPr>
          <w:p w:rsidR="00C32383" w:rsidRPr="003510B3" w:rsidRDefault="00C32383" w:rsidP="000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ranzyme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M OS=</w:t>
            </w:r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Homo sapiens</w:t>
            </w: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GN=GZMM PE=1 SV=2</w:t>
            </w:r>
          </w:p>
        </w:tc>
        <w:tc>
          <w:tcPr>
            <w:tcW w:w="1354" w:type="dxa"/>
            <w:hideMark/>
          </w:tcPr>
          <w:p w:rsidR="00C32383" w:rsidRPr="003510B3" w:rsidRDefault="00C32383" w:rsidP="00351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C32383" w:rsidRPr="003510B3" w:rsidTr="005408BC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noWrap/>
            <w:hideMark/>
          </w:tcPr>
          <w:p w:rsidR="00C32383" w:rsidRPr="003510B3" w:rsidRDefault="00C32383" w:rsidP="000702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  <w:t>comp20910_c0_seq2</w:t>
            </w:r>
          </w:p>
        </w:tc>
        <w:tc>
          <w:tcPr>
            <w:tcW w:w="916" w:type="dxa"/>
            <w:noWrap/>
            <w:hideMark/>
          </w:tcPr>
          <w:p w:rsidR="00C32383" w:rsidRPr="003510B3" w:rsidRDefault="00C32383" w:rsidP="000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4,19</w:t>
            </w:r>
          </w:p>
        </w:tc>
        <w:tc>
          <w:tcPr>
            <w:tcW w:w="5811" w:type="dxa"/>
            <w:noWrap/>
            <w:hideMark/>
          </w:tcPr>
          <w:p w:rsidR="00C32383" w:rsidRPr="003510B3" w:rsidRDefault="00C32383" w:rsidP="000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ranzyme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M OS=</w:t>
            </w:r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Homo sapiens</w:t>
            </w: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GN=GZMM PE=1 SV=2</w:t>
            </w:r>
          </w:p>
        </w:tc>
        <w:tc>
          <w:tcPr>
            <w:tcW w:w="1354" w:type="dxa"/>
            <w:hideMark/>
          </w:tcPr>
          <w:p w:rsidR="00C32383" w:rsidRPr="003510B3" w:rsidRDefault="00C32383" w:rsidP="00351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C32383" w:rsidRPr="003510B3" w:rsidTr="005408BC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noWrap/>
            <w:hideMark/>
          </w:tcPr>
          <w:p w:rsidR="00C32383" w:rsidRPr="003510B3" w:rsidRDefault="00C32383" w:rsidP="000702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  <w:t>comp24217_c0_seq1</w:t>
            </w:r>
          </w:p>
        </w:tc>
        <w:tc>
          <w:tcPr>
            <w:tcW w:w="916" w:type="dxa"/>
            <w:noWrap/>
            <w:hideMark/>
          </w:tcPr>
          <w:p w:rsidR="00C32383" w:rsidRPr="003510B3" w:rsidRDefault="00C32383" w:rsidP="000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3,27</w:t>
            </w:r>
          </w:p>
        </w:tc>
        <w:tc>
          <w:tcPr>
            <w:tcW w:w="5811" w:type="dxa"/>
            <w:noWrap/>
            <w:hideMark/>
          </w:tcPr>
          <w:p w:rsidR="00C32383" w:rsidRPr="003510B3" w:rsidRDefault="00C32383" w:rsidP="000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altase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1 OS=</w:t>
            </w:r>
            <w:proofErr w:type="spellStart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Drosophila</w:t>
            </w:r>
            <w:proofErr w:type="spellEnd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virilis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GN=Mal-B1 PE=3 SV=2</w:t>
            </w:r>
          </w:p>
        </w:tc>
        <w:tc>
          <w:tcPr>
            <w:tcW w:w="1354" w:type="dxa"/>
            <w:hideMark/>
          </w:tcPr>
          <w:p w:rsidR="00C32383" w:rsidRPr="003510B3" w:rsidRDefault="00C32383" w:rsidP="00351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C32383" w:rsidRPr="000F4A03" w:rsidTr="005408BC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noWrap/>
            <w:hideMark/>
          </w:tcPr>
          <w:p w:rsidR="00C32383" w:rsidRPr="003510B3" w:rsidRDefault="00C32383" w:rsidP="000702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  <w:t>comp17079_c0_seq1</w:t>
            </w:r>
          </w:p>
        </w:tc>
        <w:tc>
          <w:tcPr>
            <w:tcW w:w="916" w:type="dxa"/>
            <w:noWrap/>
            <w:hideMark/>
          </w:tcPr>
          <w:p w:rsidR="00C32383" w:rsidRPr="003510B3" w:rsidRDefault="00C32383" w:rsidP="000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4,77</w:t>
            </w:r>
          </w:p>
        </w:tc>
        <w:tc>
          <w:tcPr>
            <w:tcW w:w="5811" w:type="dxa"/>
            <w:noWrap/>
            <w:hideMark/>
          </w:tcPr>
          <w:p w:rsidR="00C32383" w:rsidRPr="003510B3" w:rsidRDefault="00C32383" w:rsidP="000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HH-like protein OS=</w:t>
            </w:r>
            <w:proofErr w:type="spellStart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Bombyx</w:t>
            </w:r>
            <w:proofErr w:type="spellEnd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mori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GN=CHHL PE=2 SV=1</w:t>
            </w:r>
          </w:p>
        </w:tc>
        <w:tc>
          <w:tcPr>
            <w:tcW w:w="1354" w:type="dxa"/>
            <w:hideMark/>
          </w:tcPr>
          <w:p w:rsidR="00C32383" w:rsidRPr="003510B3" w:rsidRDefault="00C32383" w:rsidP="00351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32383" w:rsidRPr="003510B3" w:rsidTr="005408BC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noWrap/>
            <w:hideMark/>
          </w:tcPr>
          <w:p w:rsidR="00C32383" w:rsidRPr="003510B3" w:rsidRDefault="00C32383" w:rsidP="000702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  <w:t>comp14609_c0_seq1</w:t>
            </w:r>
          </w:p>
        </w:tc>
        <w:tc>
          <w:tcPr>
            <w:tcW w:w="916" w:type="dxa"/>
            <w:noWrap/>
            <w:hideMark/>
          </w:tcPr>
          <w:p w:rsidR="00C32383" w:rsidRPr="003510B3" w:rsidRDefault="00C32383" w:rsidP="000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2,27</w:t>
            </w:r>
          </w:p>
        </w:tc>
        <w:tc>
          <w:tcPr>
            <w:tcW w:w="5811" w:type="dxa"/>
            <w:noWrap/>
            <w:hideMark/>
          </w:tcPr>
          <w:p w:rsidR="00C32383" w:rsidRPr="003510B3" w:rsidRDefault="00C32383" w:rsidP="000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Serine </w:t>
            </w:r>
            <w:proofErr w:type="spellStart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ase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hibitor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I/II OS=</w:t>
            </w:r>
            <w:proofErr w:type="spellStart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Schistocerca</w:t>
            </w:r>
            <w:proofErr w:type="spellEnd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gregaria</w:t>
            </w: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PE=1 SV=1</w:t>
            </w:r>
          </w:p>
        </w:tc>
        <w:tc>
          <w:tcPr>
            <w:tcW w:w="1354" w:type="dxa"/>
            <w:hideMark/>
          </w:tcPr>
          <w:p w:rsidR="00C32383" w:rsidRPr="003510B3" w:rsidRDefault="00C32383" w:rsidP="00351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C32383" w:rsidRPr="003510B3" w:rsidTr="005408BC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noWrap/>
            <w:hideMark/>
          </w:tcPr>
          <w:p w:rsidR="00C32383" w:rsidRPr="003510B3" w:rsidRDefault="00C32383" w:rsidP="000702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  <w:t>comp24189_c0_seq1</w:t>
            </w:r>
          </w:p>
        </w:tc>
        <w:tc>
          <w:tcPr>
            <w:tcW w:w="916" w:type="dxa"/>
            <w:noWrap/>
            <w:hideMark/>
          </w:tcPr>
          <w:p w:rsidR="00C32383" w:rsidRPr="003510B3" w:rsidRDefault="00C32383" w:rsidP="000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1,82</w:t>
            </w:r>
          </w:p>
        </w:tc>
        <w:tc>
          <w:tcPr>
            <w:tcW w:w="5811" w:type="dxa"/>
            <w:noWrap/>
            <w:hideMark/>
          </w:tcPr>
          <w:p w:rsidR="00C32383" w:rsidRPr="003510B3" w:rsidRDefault="00C32383" w:rsidP="000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itellogenin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OS=</w:t>
            </w:r>
            <w:proofErr w:type="spellStart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Apis</w:t>
            </w:r>
            <w:proofErr w:type="spellEnd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mellifera</w:t>
            </w: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GN=</w:t>
            </w:r>
            <w:proofErr w:type="spellStart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g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PE=1 SV=1</w:t>
            </w:r>
          </w:p>
        </w:tc>
        <w:tc>
          <w:tcPr>
            <w:tcW w:w="1354" w:type="dxa"/>
            <w:hideMark/>
          </w:tcPr>
          <w:p w:rsidR="00C32383" w:rsidRPr="003510B3" w:rsidRDefault="00C32383" w:rsidP="00351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C32383" w:rsidRPr="003510B3" w:rsidTr="005408BC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noWrap/>
            <w:hideMark/>
          </w:tcPr>
          <w:p w:rsidR="00C32383" w:rsidRPr="003510B3" w:rsidRDefault="00C32383" w:rsidP="000702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  <w:t>comp24969_c0_seq1</w:t>
            </w:r>
          </w:p>
        </w:tc>
        <w:tc>
          <w:tcPr>
            <w:tcW w:w="916" w:type="dxa"/>
            <w:noWrap/>
            <w:hideMark/>
          </w:tcPr>
          <w:p w:rsidR="00C32383" w:rsidRPr="003510B3" w:rsidRDefault="00C32383" w:rsidP="000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1,5</w:t>
            </w:r>
          </w:p>
        </w:tc>
        <w:tc>
          <w:tcPr>
            <w:tcW w:w="5811" w:type="dxa"/>
            <w:noWrap/>
            <w:hideMark/>
          </w:tcPr>
          <w:p w:rsidR="00C32383" w:rsidRPr="003510B3" w:rsidRDefault="00C32383" w:rsidP="000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eptidoglycan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cognition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in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OS=</w:t>
            </w:r>
            <w:proofErr w:type="spellStart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Bombyx</w:t>
            </w:r>
            <w:proofErr w:type="spellEnd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mori</w:t>
            </w: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PE=1 SV=1</w:t>
            </w:r>
          </w:p>
        </w:tc>
        <w:tc>
          <w:tcPr>
            <w:tcW w:w="1354" w:type="dxa"/>
            <w:hideMark/>
          </w:tcPr>
          <w:p w:rsidR="00C32383" w:rsidRPr="003510B3" w:rsidRDefault="00C32383" w:rsidP="00351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C32383" w:rsidRPr="003510B3" w:rsidTr="005408BC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noWrap/>
            <w:hideMark/>
          </w:tcPr>
          <w:p w:rsidR="00C32383" w:rsidRPr="003510B3" w:rsidRDefault="00C32383" w:rsidP="000702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  <w:t>comp20901_c0_seq2</w:t>
            </w:r>
          </w:p>
        </w:tc>
        <w:tc>
          <w:tcPr>
            <w:tcW w:w="916" w:type="dxa"/>
            <w:noWrap/>
            <w:hideMark/>
          </w:tcPr>
          <w:p w:rsidR="00C32383" w:rsidRPr="003510B3" w:rsidRDefault="00C32383" w:rsidP="000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7,24</w:t>
            </w:r>
          </w:p>
        </w:tc>
        <w:tc>
          <w:tcPr>
            <w:tcW w:w="5811" w:type="dxa"/>
            <w:noWrap/>
            <w:hideMark/>
          </w:tcPr>
          <w:p w:rsidR="00C32383" w:rsidRPr="003510B3" w:rsidRDefault="00C32383" w:rsidP="000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laserpin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OS=</w:t>
            </w:r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Manduca </w:t>
            </w:r>
            <w:proofErr w:type="spellStart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sexta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PE=1 SV=1</w:t>
            </w:r>
          </w:p>
        </w:tc>
        <w:tc>
          <w:tcPr>
            <w:tcW w:w="1354" w:type="dxa"/>
            <w:hideMark/>
          </w:tcPr>
          <w:p w:rsidR="00C32383" w:rsidRPr="003510B3" w:rsidRDefault="00C32383" w:rsidP="00351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C32383" w:rsidRPr="000F4A03" w:rsidTr="005408BC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noWrap/>
            <w:hideMark/>
          </w:tcPr>
          <w:p w:rsidR="00C32383" w:rsidRPr="003510B3" w:rsidRDefault="00C32383" w:rsidP="000702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  <w:t>comp24976_c0_seq1</w:t>
            </w:r>
          </w:p>
        </w:tc>
        <w:tc>
          <w:tcPr>
            <w:tcW w:w="916" w:type="dxa"/>
            <w:noWrap/>
            <w:hideMark/>
          </w:tcPr>
          <w:p w:rsidR="00C32383" w:rsidRPr="003510B3" w:rsidRDefault="00C32383" w:rsidP="000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4,98</w:t>
            </w:r>
          </w:p>
        </w:tc>
        <w:tc>
          <w:tcPr>
            <w:tcW w:w="5811" w:type="dxa"/>
            <w:noWrap/>
            <w:hideMark/>
          </w:tcPr>
          <w:p w:rsidR="00C32383" w:rsidRPr="003510B3" w:rsidRDefault="00C32383" w:rsidP="000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bable salivary secreted peptide OS=</w:t>
            </w:r>
            <w:proofErr w:type="spellStart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Bombus</w:t>
            </w:r>
            <w:proofErr w:type="spellEnd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ignitus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PE=2 SV=1</w:t>
            </w:r>
          </w:p>
        </w:tc>
        <w:tc>
          <w:tcPr>
            <w:tcW w:w="1354" w:type="dxa"/>
            <w:hideMark/>
          </w:tcPr>
          <w:p w:rsidR="00C32383" w:rsidRPr="003510B3" w:rsidRDefault="00C32383" w:rsidP="00351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C32383" w:rsidRPr="003510B3" w:rsidTr="005408BC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noWrap/>
            <w:hideMark/>
          </w:tcPr>
          <w:p w:rsidR="00C32383" w:rsidRPr="003510B3" w:rsidRDefault="00C32383" w:rsidP="000702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  <w:t>comp24284_c0_seq1</w:t>
            </w:r>
          </w:p>
        </w:tc>
        <w:tc>
          <w:tcPr>
            <w:tcW w:w="916" w:type="dxa"/>
            <w:noWrap/>
            <w:hideMark/>
          </w:tcPr>
          <w:p w:rsidR="00C32383" w:rsidRPr="003510B3" w:rsidRDefault="00C32383" w:rsidP="000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2,21</w:t>
            </w:r>
          </w:p>
        </w:tc>
        <w:tc>
          <w:tcPr>
            <w:tcW w:w="5811" w:type="dxa"/>
            <w:noWrap/>
            <w:hideMark/>
          </w:tcPr>
          <w:p w:rsidR="00C32383" w:rsidRPr="003510B3" w:rsidRDefault="00C32383" w:rsidP="000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yramine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beta-</w:t>
            </w:r>
            <w:proofErr w:type="spellStart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ydroxylase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OS=</w:t>
            </w:r>
            <w:proofErr w:type="spellStart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Drosophila</w:t>
            </w:r>
            <w:proofErr w:type="spellEnd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melanogaster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GN=</w:t>
            </w:r>
            <w:proofErr w:type="spellStart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bh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PE=1 SV=1</w:t>
            </w:r>
          </w:p>
        </w:tc>
        <w:tc>
          <w:tcPr>
            <w:tcW w:w="1354" w:type="dxa"/>
            <w:hideMark/>
          </w:tcPr>
          <w:p w:rsidR="00C32383" w:rsidRPr="003510B3" w:rsidRDefault="00C32383" w:rsidP="00351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C32383" w:rsidRPr="003510B3" w:rsidTr="005408BC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noWrap/>
            <w:hideMark/>
          </w:tcPr>
          <w:p w:rsidR="00C32383" w:rsidRPr="003510B3" w:rsidRDefault="00C32383" w:rsidP="000702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  <w:t>comp21289_c0_seq1</w:t>
            </w:r>
          </w:p>
        </w:tc>
        <w:tc>
          <w:tcPr>
            <w:tcW w:w="916" w:type="dxa"/>
            <w:noWrap/>
            <w:hideMark/>
          </w:tcPr>
          <w:p w:rsidR="00C32383" w:rsidRPr="003510B3" w:rsidRDefault="00C32383" w:rsidP="000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2,18</w:t>
            </w:r>
          </w:p>
        </w:tc>
        <w:tc>
          <w:tcPr>
            <w:tcW w:w="5811" w:type="dxa"/>
            <w:noWrap/>
            <w:hideMark/>
          </w:tcPr>
          <w:p w:rsidR="00C32383" w:rsidRPr="003510B3" w:rsidRDefault="00C32383" w:rsidP="000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tinoid-inducible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serine </w:t>
            </w:r>
            <w:proofErr w:type="spellStart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rboxypeptidase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OS=</w:t>
            </w:r>
            <w:proofErr w:type="spellStart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Rattus</w:t>
            </w:r>
            <w:proofErr w:type="spellEnd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norvegicus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GN=Scpep1 PE=2 SV=1</w:t>
            </w:r>
          </w:p>
        </w:tc>
        <w:tc>
          <w:tcPr>
            <w:tcW w:w="1354" w:type="dxa"/>
            <w:hideMark/>
          </w:tcPr>
          <w:p w:rsidR="00C32383" w:rsidRPr="003510B3" w:rsidRDefault="00C32383" w:rsidP="00351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C32383" w:rsidRPr="003510B3" w:rsidTr="005408BC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noWrap/>
            <w:hideMark/>
          </w:tcPr>
          <w:p w:rsidR="00C32383" w:rsidRPr="003510B3" w:rsidRDefault="00C32383" w:rsidP="000702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  <w:t>comp21345_c1_seq3</w:t>
            </w:r>
          </w:p>
        </w:tc>
        <w:tc>
          <w:tcPr>
            <w:tcW w:w="916" w:type="dxa"/>
            <w:noWrap/>
            <w:hideMark/>
          </w:tcPr>
          <w:p w:rsidR="00C32383" w:rsidRPr="003510B3" w:rsidRDefault="00C32383" w:rsidP="000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2,09</w:t>
            </w:r>
          </w:p>
        </w:tc>
        <w:tc>
          <w:tcPr>
            <w:tcW w:w="5811" w:type="dxa"/>
            <w:noWrap/>
            <w:hideMark/>
          </w:tcPr>
          <w:p w:rsidR="00C32383" w:rsidRPr="003510B3" w:rsidRDefault="00C32383" w:rsidP="000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in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isulfide-isomerase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OS=</w:t>
            </w:r>
            <w:proofErr w:type="spellStart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Drosophila</w:t>
            </w:r>
            <w:proofErr w:type="spellEnd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melanogaster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GN=Pdi PE=2 SV=1</w:t>
            </w:r>
          </w:p>
        </w:tc>
        <w:tc>
          <w:tcPr>
            <w:tcW w:w="1354" w:type="dxa"/>
            <w:hideMark/>
          </w:tcPr>
          <w:p w:rsidR="00C32383" w:rsidRPr="003510B3" w:rsidRDefault="00C32383" w:rsidP="00351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</w:tr>
      <w:tr w:rsidR="00C32383" w:rsidRPr="000F4A03" w:rsidTr="005408BC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noWrap/>
            <w:hideMark/>
          </w:tcPr>
          <w:p w:rsidR="00C32383" w:rsidRPr="003510B3" w:rsidRDefault="00C32383" w:rsidP="000702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it-IT"/>
              </w:rPr>
              <w:t>comp21296_c0_seq1</w:t>
            </w:r>
          </w:p>
        </w:tc>
        <w:tc>
          <w:tcPr>
            <w:tcW w:w="916" w:type="dxa"/>
            <w:noWrap/>
            <w:hideMark/>
          </w:tcPr>
          <w:p w:rsidR="00C32383" w:rsidRPr="003510B3" w:rsidRDefault="00C32383" w:rsidP="000702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1,38</w:t>
            </w:r>
          </w:p>
        </w:tc>
        <w:tc>
          <w:tcPr>
            <w:tcW w:w="5811" w:type="dxa"/>
            <w:noWrap/>
            <w:hideMark/>
          </w:tcPr>
          <w:p w:rsidR="00C32383" w:rsidRPr="003510B3" w:rsidRDefault="00C32383" w:rsidP="0007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odocan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like protein 1 OS=</w:t>
            </w:r>
            <w:proofErr w:type="spellStart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Mus</w:t>
            </w:r>
            <w:proofErr w:type="spellEnd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8469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musculus</w:t>
            </w:r>
            <w:proofErr w:type="spellEnd"/>
            <w:r w:rsidRPr="003510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GN=Podnl1 PE=2 SV=2</w:t>
            </w:r>
          </w:p>
        </w:tc>
        <w:tc>
          <w:tcPr>
            <w:tcW w:w="1354" w:type="dxa"/>
            <w:hideMark/>
          </w:tcPr>
          <w:p w:rsidR="00C32383" w:rsidRPr="003510B3" w:rsidRDefault="00C32383" w:rsidP="00351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</w:tbl>
    <w:p w:rsidR="005408BC" w:rsidRDefault="005408BC" w:rsidP="00C32383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5408BC" w:rsidSect="0057077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2BEE" w:rsidRDefault="00AF2BEE" w:rsidP="007870E0">
      <w:pPr>
        <w:spacing w:after="0" w:line="240" w:lineRule="auto"/>
      </w:pPr>
      <w:r>
        <w:separator/>
      </w:r>
    </w:p>
  </w:endnote>
  <w:endnote w:type="continuationSeparator" w:id="0">
    <w:p w:rsidR="00AF2BEE" w:rsidRDefault="00AF2BEE" w:rsidP="007870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charset w:val="00"/>
    <w:family w:val="auto"/>
    <w:pitch w:val="variable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2BEE" w:rsidRDefault="00AF2BEE" w:rsidP="007870E0">
      <w:pPr>
        <w:spacing w:after="0" w:line="240" w:lineRule="auto"/>
      </w:pPr>
      <w:r>
        <w:separator/>
      </w:r>
    </w:p>
  </w:footnote>
  <w:footnote w:type="continuationSeparator" w:id="0">
    <w:p w:rsidR="00AF2BEE" w:rsidRDefault="00AF2BEE" w:rsidP="007870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82E83"/>
    <w:multiLevelType w:val="hybridMultilevel"/>
    <w:tmpl w:val="A5A07D9C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05694167"/>
    <w:multiLevelType w:val="hybridMultilevel"/>
    <w:tmpl w:val="0A2A2E30"/>
    <w:lvl w:ilvl="0" w:tplc="041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4FA2ADC"/>
    <w:multiLevelType w:val="hybridMultilevel"/>
    <w:tmpl w:val="0C5EE37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79D52CB"/>
    <w:multiLevelType w:val="hybridMultilevel"/>
    <w:tmpl w:val="EF6EF0A2"/>
    <w:lvl w:ilvl="0" w:tplc="041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AD03479"/>
    <w:multiLevelType w:val="hybridMultilevel"/>
    <w:tmpl w:val="8FD2EB0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022314C"/>
    <w:multiLevelType w:val="hybridMultilevel"/>
    <w:tmpl w:val="E20EAD6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6A77013"/>
    <w:multiLevelType w:val="hybridMultilevel"/>
    <w:tmpl w:val="BB1A572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3"/>
  </w:num>
  <w:num w:numId="5">
    <w:abstractNumId w:val="2"/>
  </w:num>
  <w:num w:numId="6">
    <w:abstractNumId w:val="4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60B6"/>
    <w:rsid w:val="0004240D"/>
    <w:rsid w:val="00054F67"/>
    <w:rsid w:val="0007028C"/>
    <w:rsid w:val="00072B5C"/>
    <w:rsid w:val="000777AA"/>
    <w:rsid w:val="00080E07"/>
    <w:rsid w:val="000B4B33"/>
    <w:rsid w:val="000C3FB5"/>
    <w:rsid w:val="000F02EA"/>
    <w:rsid w:val="000F4A03"/>
    <w:rsid w:val="00117762"/>
    <w:rsid w:val="00167464"/>
    <w:rsid w:val="001B13B1"/>
    <w:rsid w:val="001D2DBC"/>
    <w:rsid w:val="00210B10"/>
    <w:rsid w:val="0027108F"/>
    <w:rsid w:val="002E33D9"/>
    <w:rsid w:val="003161CF"/>
    <w:rsid w:val="003510B3"/>
    <w:rsid w:val="00353CF0"/>
    <w:rsid w:val="00396067"/>
    <w:rsid w:val="003C5156"/>
    <w:rsid w:val="00423489"/>
    <w:rsid w:val="0043533E"/>
    <w:rsid w:val="00483C7C"/>
    <w:rsid w:val="00487DB9"/>
    <w:rsid w:val="004A2836"/>
    <w:rsid w:val="004B31FB"/>
    <w:rsid w:val="004E5AE8"/>
    <w:rsid w:val="004E77DE"/>
    <w:rsid w:val="0052104B"/>
    <w:rsid w:val="005306CE"/>
    <w:rsid w:val="005408BC"/>
    <w:rsid w:val="00570776"/>
    <w:rsid w:val="005E7CF4"/>
    <w:rsid w:val="00604A40"/>
    <w:rsid w:val="00607189"/>
    <w:rsid w:val="00613B1E"/>
    <w:rsid w:val="00653C3A"/>
    <w:rsid w:val="006B7D23"/>
    <w:rsid w:val="006F4191"/>
    <w:rsid w:val="00720610"/>
    <w:rsid w:val="00753144"/>
    <w:rsid w:val="007870E0"/>
    <w:rsid w:val="007904F0"/>
    <w:rsid w:val="008031AD"/>
    <w:rsid w:val="008173FD"/>
    <w:rsid w:val="00846917"/>
    <w:rsid w:val="008C21AD"/>
    <w:rsid w:val="00946A3D"/>
    <w:rsid w:val="009A6613"/>
    <w:rsid w:val="009A6DE1"/>
    <w:rsid w:val="009D2E02"/>
    <w:rsid w:val="009D6B63"/>
    <w:rsid w:val="00A169B6"/>
    <w:rsid w:val="00A41CF4"/>
    <w:rsid w:val="00A44501"/>
    <w:rsid w:val="00A91C0B"/>
    <w:rsid w:val="00AA4319"/>
    <w:rsid w:val="00AC48AB"/>
    <w:rsid w:val="00AD12AC"/>
    <w:rsid w:val="00AF189E"/>
    <w:rsid w:val="00AF2BEE"/>
    <w:rsid w:val="00B53C73"/>
    <w:rsid w:val="00B62CDD"/>
    <w:rsid w:val="00B82D71"/>
    <w:rsid w:val="00B965E2"/>
    <w:rsid w:val="00BC2585"/>
    <w:rsid w:val="00BF2B4A"/>
    <w:rsid w:val="00C04194"/>
    <w:rsid w:val="00C32383"/>
    <w:rsid w:val="00C34797"/>
    <w:rsid w:val="00C400D6"/>
    <w:rsid w:val="00C5331C"/>
    <w:rsid w:val="00CA1C4B"/>
    <w:rsid w:val="00CB3AB3"/>
    <w:rsid w:val="00CB755D"/>
    <w:rsid w:val="00CF1DB6"/>
    <w:rsid w:val="00D0340B"/>
    <w:rsid w:val="00D0693D"/>
    <w:rsid w:val="00D355BB"/>
    <w:rsid w:val="00D560B6"/>
    <w:rsid w:val="00DF4C65"/>
    <w:rsid w:val="00E224BC"/>
    <w:rsid w:val="00E70F80"/>
    <w:rsid w:val="00E83DCA"/>
    <w:rsid w:val="00E85704"/>
    <w:rsid w:val="00EB170D"/>
    <w:rsid w:val="00EB37C0"/>
    <w:rsid w:val="00EC19DD"/>
    <w:rsid w:val="00EE09AD"/>
    <w:rsid w:val="00F61284"/>
    <w:rsid w:val="00F7091E"/>
    <w:rsid w:val="00FB1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32383"/>
  </w:style>
  <w:style w:type="paragraph" w:styleId="Titolo1">
    <w:name w:val="heading 1"/>
    <w:basedOn w:val="Normale"/>
    <w:link w:val="Titolo1Carattere"/>
    <w:uiPriority w:val="9"/>
    <w:qFormat/>
    <w:rsid w:val="00C3238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32383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html-italic">
    <w:name w:val="html-italic"/>
    <w:basedOn w:val="Carpredefinitoparagrafo"/>
    <w:rsid w:val="00C32383"/>
  </w:style>
  <w:style w:type="character" w:styleId="Rimandocommento">
    <w:name w:val="annotation reference"/>
    <w:basedOn w:val="Carpredefinitoparagrafo"/>
    <w:uiPriority w:val="99"/>
    <w:semiHidden/>
    <w:unhideWhenUsed/>
    <w:rsid w:val="00C3238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32383"/>
    <w:pPr>
      <w:widowControl w:val="0"/>
      <w:suppressAutoHyphens/>
      <w:spacing w:after="0" w:line="240" w:lineRule="auto"/>
    </w:pPr>
    <w:rPr>
      <w:rFonts w:ascii="Liberation Serif" w:eastAsia="Droid Sans Fallback" w:hAnsi="Liberation Serif" w:cs="Mangal"/>
      <w:color w:val="00000A"/>
      <w:sz w:val="20"/>
      <w:szCs w:val="18"/>
      <w:lang w:eastAsia="zh-CN" w:bidi="hi-IN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32383"/>
    <w:rPr>
      <w:rFonts w:ascii="Liberation Serif" w:eastAsia="Droid Sans Fallback" w:hAnsi="Liberation Serif" w:cs="Mangal"/>
      <w:color w:val="00000A"/>
      <w:sz w:val="20"/>
      <w:szCs w:val="18"/>
      <w:lang w:eastAsia="zh-CN" w:bidi="hi-IN"/>
    </w:rPr>
  </w:style>
  <w:style w:type="character" w:styleId="Enfasicorsivo">
    <w:name w:val="Emphasis"/>
    <w:basedOn w:val="Carpredefinitoparagrafo"/>
    <w:uiPriority w:val="20"/>
    <w:qFormat/>
    <w:rsid w:val="00C32383"/>
    <w:rPr>
      <w:i/>
      <w:iCs/>
    </w:rPr>
  </w:style>
  <w:style w:type="character" w:styleId="Enfasiintensa">
    <w:name w:val="Intense Emphasis"/>
    <w:basedOn w:val="Carpredefinitoparagrafo"/>
    <w:uiPriority w:val="21"/>
    <w:qFormat/>
    <w:rsid w:val="00C32383"/>
    <w:rPr>
      <w:b/>
      <w:bCs/>
      <w:i/>
      <w:iCs/>
      <w:color w:val="4F81BD" w:themeColor="accent1"/>
    </w:rPr>
  </w:style>
  <w:style w:type="paragraph" w:styleId="NormaleWeb">
    <w:name w:val="Normal (Web)"/>
    <w:basedOn w:val="Normale"/>
    <w:uiPriority w:val="99"/>
    <w:unhideWhenUsed/>
    <w:rsid w:val="00C3238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C32383"/>
    <w:rPr>
      <w:color w:val="0000FF"/>
      <w:u w:val="single"/>
    </w:rPr>
  </w:style>
  <w:style w:type="character" w:customStyle="1" w:styleId="apple-converted-space">
    <w:name w:val="apple-converted-space"/>
    <w:basedOn w:val="Carpredefinitoparagrafo"/>
    <w:rsid w:val="00C32383"/>
  </w:style>
  <w:style w:type="paragraph" w:styleId="Nessunaspaziatura">
    <w:name w:val="No Spacing"/>
    <w:uiPriority w:val="1"/>
    <w:qFormat/>
    <w:rsid w:val="00C32383"/>
    <w:pPr>
      <w:spacing w:after="0" w:line="240" w:lineRule="auto"/>
    </w:pPr>
  </w:style>
  <w:style w:type="table" w:styleId="Elencochiaro">
    <w:name w:val="Light List"/>
    <w:basedOn w:val="Tabellanormale"/>
    <w:uiPriority w:val="61"/>
    <w:rsid w:val="00C3238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323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32383"/>
    <w:rPr>
      <w:rFonts w:ascii="Tahoma" w:hAnsi="Tahoma" w:cs="Tahoma"/>
      <w:sz w:val="16"/>
      <w:szCs w:val="16"/>
    </w:rPr>
  </w:style>
  <w:style w:type="character" w:customStyle="1" w:styleId="title-text">
    <w:name w:val="title-text"/>
    <w:basedOn w:val="Carpredefinitoparagrafo"/>
    <w:rsid w:val="00C32383"/>
  </w:style>
  <w:style w:type="paragraph" w:styleId="Bibliografia">
    <w:name w:val="Bibliography"/>
    <w:basedOn w:val="Normale"/>
    <w:next w:val="Normale"/>
    <w:uiPriority w:val="37"/>
    <w:unhideWhenUsed/>
    <w:rsid w:val="00C32383"/>
    <w:pPr>
      <w:spacing w:after="240" w:line="240" w:lineRule="auto"/>
    </w:p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32383"/>
    <w:rPr>
      <w:rFonts w:ascii="Liberation Serif" w:eastAsia="Droid Sans Fallback" w:hAnsi="Liberation Serif" w:cs="Mangal"/>
      <w:b/>
      <w:bCs/>
      <w:color w:val="00000A"/>
      <w:sz w:val="20"/>
      <w:szCs w:val="20"/>
      <w:lang w:eastAsia="zh-CN" w:bidi="hi-IN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32383"/>
    <w:pPr>
      <w:widowControl/>
      <w:suppressAutoHyphens w:val="0"/>
      <w:spacing w:after="200"/>
    </w:pPr>
    <w:rPr>
      <w:rFonts w:asciiTheme="minorHAnsi" w:eastAsiaTheme="minorHAnsi" w:hAnsiTheme="minorHAnsi" w:cstheme="minorBidi"/>
      <w:b/>
      <w:bCs/>
      <w:color w:val="auto"/>
      <w:szCs w:val="20"/>
      <w:lang w:eastAsia="en-US" w:bidi="ar-SA"/>
    </w:rPr>
  </w:style>
  <w:style w:type="paragraph" w:styleId="Paragrafoelenco">
    <w:name w:val="List Paragraph"/>
    <w:basedOn w:val="Normale"/>
    <w:uiPriority w:val="34"/>
    <w:qFormat/>
    <w:rsid w:val="00C32383"/>
    <w:pPr>
      <w:ind w:left="720"/>
      <w:contextualSpacing/>
    </w:pPr>
  </w:style>
  <w:style w:type="table" w:styleId="Elencoacolori-Colore6">
    <w:name w:val="Colorful List Accent 6"/>
    <w:basedOn w:val="Tabellanormale"/>
    <w:uiPriority w:val="72"/>
    <w:rsid w:val="00C3238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character" w:styleId="Enfasigrassetto">
    <w:name w:val="Strong"/>
    <w:uiPriority w:val="22"/>
    <w:qFormat/>
    <w:rsid w:val="00C32383"/>
    <w:rPr>
      <w:b/>
      <w:bCs/>
    </w:rPr>
  </w:style>
  <w:style w:type="character" w:customStyle="1" w:styleId="full">
    <w:name w:val="full"/>
    <w:rsid w:val="00C32383"/>
    <w:rPr>
      <w:b/>
      <w:bCs/>
    </w:rPr>
  </w:style>
  <w:style w:type="character" w:customStyle="1" w:styleId="ecname">
    <w:name w:val="ec_name"/>
    <w:basedOn w:val="Carpredefinitoparagrafo"/>
    <w:rsid w:val="00C32383"/>
  </w:style>
  <w:style w:type="paragraph" w:customStyle="1" w:styleId="font5">
    <w:name w:val="font5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paragraph" w:customStyle="1" w:styleId="font6">
    <w:name w:val="font6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it-IT"/>
    </w:rPr>
  </w:style>
  <w:style w:type="paragraph" w:customStyle="1" w:styleId="font7">
    <w:name w:val="font7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it-IT"/>
    </w:rPr>
  </w:style>
  <w:style w:type="paragraph" w:customStyle="1" w:styleId="font8">
    <w:name w:val="font8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paragraph" w:customStyle="1" w:styleId="font9">
    <w:name w:val="font9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  <w:lang w:eastAsia="it-IT"/>
    </w:rPr>
  </w:style>
  <w:style w:type="paragraph" w:customStyle="1" w:styleId="xl65">
    <w:name w:val="xl65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66">
    <w:name w:val="xl66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  <w:u w:val="single"/>
      <w:lang w:eastAsia="it-IT"/>
    </w:rPr>
  </w:style>
  <w:style w:type="paragraph" w:customStyle="1" w:styleId="xl67">
    <w:name w:val="xl67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it-IT"/>
    </w:rPr>
  </w:style>
  <w:style w:type="paragraph" w:customStyle="1" w:styleId="xl68">
    <w:name w:val="xl68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it-IT"/>
    </w:rPr>
  </w:style>
  <w:style w:type="paragraph" w:customStyle="1" w:styleId="xl69">
    <w:name w:val="xl69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it-IT"/>
    </w:rPr>
  </w:style>
  <w:style w:type="paragraph" w:customStyle="1" w:styleId="xl70">
    <w:name w:val="xl70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1">
    <w:name w:val="xl71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it-IT"/>
    </w:rPr>
  </w:style>
  <w:style w:type="paragraph" w:customStyle="1" w:styleId="xl72">
    <w:name w:val="xl72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3">
    <w:name w:val="xl73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4">
    <w:name w:val="xl74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customStyle="1" w:styleId="xl75">
    <w:name w:val="xl75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6">
    <w:name w:val="xl76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C3238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32383"/>
  </w:style>
  <w:style w:type="character" w:customStyle="1" w:styleId="highlight">
    <w:name w:val="highlight"/>
    <w:basedOn w:val="Carpredefinitoparagrafo"/>
    <w:rsid w:val="00C32383"/>
  </w:style>
  <w:style w:type="paragraph" w:styleId="Intestazione">
    <w:name w:val="header"/>
    <w:basedOn w:val="Normale"/>
    <w:link w:val="IntestazioneCarattere"/>
    <w:uiPriority w:val="99"/>
    <w:unhideWhenUsed/>
    <w:rsid w:val="00C3238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32383"/>
  </w:style>
  <w:style w:type="character" w:customStyle="1" w:styleId="citationref">
    <w:name w:val="citationref"/>
    <w:basedOn w:val="Carpredefinitoparagrafo"/>
    <w:rsid w:val="00C32383"/>
  </w:style>
  <w:style w:type="character" w:customStyle="1" w:styleId="internalref">
    <w:name w:val="internalref"/>
    <w:basedOn w:val="Carpredefinitoparagrafo"/>
    <w:rsid w:val="00C32383"/>
  </w:style>
  <w:style w:type="character" w:customStyle="1" w:styleId="captionnumber">
    <w:name w:val="captionnumber"/>
    <w:basedOn w:val="Carpredefinitoparagrafo"/>
    <w:rsid w:val="00C32383"/>
  </w:style>
  <w:style w:type="paragraph" w:customStyle="1" w:styleId="simplepara">
    <w:name w:val="simplepara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para">
    <w:name w:val="para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Numeroriga">
    <w:name w:val="line number"/>
    <w:basedOn w:val="Carpredefinitoparagrafo"/>
    <w:uiPriority w:val="99"/>
    <w:semiHidden/>
    <w:unhideWhenUsed/>
    <w:rsid w:val="00C32383"/>
  </w:style>
  <w:style w:type="table" w:styleId="Sfondochiaro">
    <w:name w:val="Light Shading"/>
    <w:basedOn w:val="Tabellanormale"/>
    <w:uiPriority w:val="60"/>
    <w:rsid w:val="00C3238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gliatabella">
    <w:name w:val="Table Grid"/>
    <w:basedOn w:val="Tabellanormale"/>
    <w:uiPriority w:val="59"/>
    <w:rsid w:val="00613B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llegamentovisitato">
    <w:name w:val="FollowedHyperlink"/>
    <w:basedOn w:val="Carpredefinitoparagrafo"/>
    <w:uiPriority w:val="99"/>
    <w:semiHidden/>
    <w:unhideWhenUsed/>
    <w:rsid w:val="007870E0"/>
    <w:rPr>
      <w:color w:val="800080"/>
      <w:u w:val="single"/>
    </w:rPr>
  </w:style>
  <w:style w:type="paragraph" w:customStyle="1" w:styleId="xl63">
    <w:name w:val="xl63"/>
    <w:basedOn w:val="Normale"/>
    <w:rsid w:val="007870E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it-IT"/>
    </w:rPr>
  </w:style>
  <w:style w:type="paragraph" w:customStyle="1" w:styleId="xl64">
    <w:name w:val="xl64"/>
    <w:basedOn w:val="Normale"/>
    <w:rsid w:val="007870E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32383"/>
  </w:style>
  <w:style w:type="paragraph" w:styleId="Titolo1">
    <w:name w:val="heading 1"/>
    <w:basedOn w:val="Normale"/>
    <w:link w:val="Titolo1Carattere"/>
    <w:uiPriority w:val="9"/>
    <w:qFormat/>
    <w:rsid w:val="00C3238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32383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html-italic">
    <w:name w:val="html-italic"/>
    <w:basedOn w:val="Carpredefinitoparagrafo"/>
    <w:rsid w:val="00C32383"/>
  </w:style>
  <w:style w:type="character" w:styleId="Rimandocommento">
    <w:name w:val="annotation reference"/>
    <w:basedOn w:val="Carpredefinitoparagrafo"/>
    <w:uiPriority w:val="99"/>
    <w:semiHidden/>
    <w:unhideWhenUsed/>
    <w:rsid w:val="00C3238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32383"/>
    <w:pPr>
      <w:widowControl w:val="0"/>
      <w:suppressAutoHyphens/>
      <w:spacing w:after="0" w:line="240" w:lineRule="auto"/>
    </w:pPr>
    <w:rPr>
      <w:rFonts w:ascii="Liberation Serif" w:eastAsia="Droid Sans Fallback" w:hAnsi="Liberation Serif" w:cs="Mangal"/>
      <w:color w:val="00000A"/>
      <w:sz w:val="20"/>
      <w:szCs w:val="18"/>
      <w:lang w:eastAsia="zh-CN" w:bidi="hi-IN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32383"/>
    <w:rPr>
      <w:rFonts w:ascii="Liberation Serif" w:eastAsia="Droid Sans Fallback" w:hAnsi="Liberation Serif" w:cs="Mangal"/>
      <w:color w:val="00000A"/>
      <w:sz w:val="20"/>
      <w:szCs w:val="18"/>
      <w:lang w:eastAsia="zh-CN" w:bidi="hi-IN"/>
    </w:rPr>
  </w:style>
  <w:style w:type="character" w:styleId="Enfasicorsivo">
    <w:name w:val="Emphasis"/>
    <w:basedOn w:val="Carpredefinitoparagrafo"/>
    <w:uiPriority w:val="20"/>
    <w:qFormat/>
    <w:rsid w:val="00C32383"/>
    <w:rPr>
      <w:i/>
      <w:iCs/>
    </w:rPr>
  </w:style>
  <w:style w:type="character" w:styleId="Enfasiintensa">
    <w:name w:val="Intense Emphasis"/>
    <w:basedOn w:val="Carpredefinitoparagrafo"/>
    <w:uiPriority w:val="21"/>
    <w:qFormat/>
    <w:rsid w:val="00C32383"/>
    <w:rPr>
      <w:b/>
      <w:bCs/>
      <w:i/>
      <w:iCs/>
      <w:color w:val="4F81BD" w:themeColor="accent1"/>
    </w:rPr>
  </w:style>
  <w:style w:type="paragraph" w:styleId="NormaleWeb">
    <w:name w:val="Normal (Web)"/>
    <w:basedOn w:val="Normale"/>
    <w:uiPriority w:val="99"/>
    <w:unhideWhenUsed/>
    <w:rsid w:val="00C3238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C32383"/>
    <w:rPr>
      <w:color w:val="0000FF"/>
      <w:u w:val="single"/>
    </w:rPr>
  </w:style>
  <w:style w:type="character" w:customStyle="1" w:styleId="apple-converted-space">
    <w:name w:val="apple-converted-space"/>
    <w:basedOn w:val="Carpredefinitoparagrafo"/>
    <w:rsid w:val="00C32383"/>
  </w:style>
  <w:style w:type="paragraph" w:styleId="Nessunaspaziatura">
    <w:name w:val="No Spacing"/>
    <w:uiPriority w:val="1"/>
    <w:qFormat/>
    <w:rsid w:val="00C32383"/>
    <w:pPr>
      <w:spacing w:after="0" w:line="240" w:lineRule="auto"/>
    </w:pPr>
  </w:style>
  <w:style w:type="table" w:styleId="Elencochiaro">
    <w:name w:val="Light List"/>
    <w:basedOn w:val="Tabellanormale"/>
    <w:uiPriority w:val="61"/>
    <w:rsid w:val="00C3238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323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32383"/>
    <w:rPr>
      <w:rFonts w:ascii="Tahoma" w:hAnsi="Tahoma" w:cs="Tahoma"/>
      <w:sz w:val="16"/>
      <w:szCs w:val="16"/>
    </w:rPr>
  </w:style>
  <w:style w:type="character" w:customStyle="1" w:styleId="title-text">
    <w:name w:val="title-text"/>
    <w:basedOn w:val="Carpredefinitoparagrafo"/>
    <w:rsid w:val="00C32383"/>
  </w:style>
  <w:style w:type="paragraph" w:styleId="Bibliografia">
    <w:name w:val="Bibliography"/>
    <w:basedOn w:val="Normale"/>
    <w:next w:val="Normale"/>
    <w:uiPriority w:val="37"/>
    <w:unhideWhenUsed/>
    <w:rsid w:val="00C32383"/>
    <w:pPr>
      <w:spacing w:after="240" w:line="240" w:lineRule="auto"/>
    </w:p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32383"/>
    <w:rPr>
      <w:rFonts w:ascii="Liberation Serif" w:eastAsia="Droid Sans Fallback" w:hAnsi="Liberation Serif" w:cs="Mangal"/>
      <w:b/>
      <w:bCs/>
      <w:color w:val="00000A"/>
      <w:sz w:val="20"/>
      <w:szCs w:val="20"/>
      <w:lang w:eastAsia="zh-CN" w:bidi="hi-IN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32383"/>
    <w:pPr>
      <w:widowControl/>
      <w:suppressAutoHyphens w:val="0"/>
      <w:spacing w:after="200"/>
    </w:pPr>
    <w:rPr>
      <w:rFonts w:asciiTheme="minorHAnsi" w:eastAsiaTheme="minorHAnsi" w:hAnsiTheme="minorHAnsi" w:cstheme="minorBidi"/>
      <w:b/>
      <w:bCs/>
      <w:color w:val="auto"/>
      <w:szCs w:val="20"/>
      <w:lang w:eastAsia="en-US" w:bidi="ar-SA"/>
    </w:rPr>
  </w:style>
  <w:style w:type="paragraph" w:styleId="Paragrafoelenco">
    <w:name w:val="List Paragraph"/>
    <w:basedOn w:val="Normale"/>
    <w:uiPriority w:val="34"/>
    <w:qFormat/>
    <w:rsid w:val="00C32383"/>
    <w:pPr>
      <w:ind w:left="720"/>
      <w:contextualSpacing/>
    </w:pPr>
  </w:style>
  <w:style w:type="table" w:styleId="Elencoacolori-Colore6">
    <w:name w:val="Colorful List Accent 6"/>
    <w:basedOn w:val="Tabellanormale"/>
    <w:uiPriority w:val="72"/>
    <w:rsid w:val="00C3238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character" w:styleId="Enfasigrassetto">
    <w:name w:val="Strong"/>
    <w:uiPriority w:val="22"/>
    <w:qFormat/>
    <w:rsid w:val="00C32383"/>
    <w:rPr>
      <w:b/>
      <w:bCs/>
    </w:rPr>
  </w:style>
  <w:style w:type="character" w:customStyle="1" w:styleId="full">
    <w:name w:val="full"/>
    <w:rsid w:val="00C32383"/>
    <w:rPr>
      <w:b/>
      <w:bCs/>
    </w:rPr>
  </w:style>
  <w:style w:type="character" w:customStyle="1" w:styleId="ecname">
    <w:name w:val="ec_name"/>
    <w:basedOn w:val="Carpredefinitoparagrafo"/>
    <w:rsid w:val="00C32383"/>
  </w:style>
  <w:style w:type="paragraph" w:customStyle="1" w:styleId="font5">
    <w:name w:val="font5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paragraph" w:customStyle="1" w:styleId="font6">
    <w:name w:val="font6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it-IT"/>
    </w:rPr>
  </w:style>
  <w:style w:type="paragraph" w:customStyle="1" w:styleId="font7">
    <w:name w:val="font7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it-IT"/>
    </w:rPr>
  </w:style>
  <w:style w:type="paragraph" w:customStyle="1" w:styleId="font8">
    <w:name w:val="font8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paragraph" w:customStyle="1" w:styleId="font9">
    <w:name w:val="font9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  <w:lang w:eastAsia="it-IT"/>
    </w:rPr>
  </w:style>
  <w:style w:type="paragraph" w:customStyle="1" w:styleId="xl65">
    <w:name w:val="xl65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66">
    <w:name w:val="xl66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  <w:u w:val="single"/>
      <w:lang w:eastAsia="it-IT"/>
    </w:rPr>
  </w:style>
  <w:style w:type="paragraph" w:customStyle="1" w:styleId="xl67">
    <w:name w:val="xl67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it-IT"/>
    </w:rPr>
  </w:style>
  <w:style w:type="paragraph" w:customStyle="1" w:styleId="xl68">
    <w:name w:val="xl68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it-IT"/>
    </w:rPr>
  </w:style>
  <w:style w:type="paragraph" w:customStyle="1" w:styleId="xl69">
    <w:name w:val="xl69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it-IT"/>
    </w:rPr>
  </w:style>
  <w:style w:type="paragraph" w:customStyle="1" w:styleId="xl70">
    <w:name w:val="xl70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1">
    <w:name w:val="xl71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it-IT"/>
    </w:rPr>
  </w:style>
  <w:style w:type="paragraph" w:customStyle="1" w:styleId="xl72">
    <w:name w:val="xl72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3">
    <w:name w:val="xl73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4">
    <w:name w:val="xl74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customStyle="1" w:styleId="xl75">
    <w:name w:val="xl75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6">
    <w:name w:val="xl76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C3238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32383"/>
  </w:style>
  <w:style w:type="character" w:customStyle="1" w:styleId="highlight">
    <w:name w:val="highlight"/>
    <w:basedOn w:val="Carpredefinitoparagrafo"/>
    <w:rsid w:val="00C32383"/>
  </w:style>
  <w:style w:type="paragraph" w:styleId="Intestazione">
    <w:name w:val="header"/>
    <w:basedOn w:val="Normale"/>
    <w:link w:val="IntestazioneCarattere"/>
    <w:uiPriority w:val="99"/>
    <w:unhideWhenUsed/>
    <w:rsid w:val="00C3238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32383"/>
  </w:style>
  <w:style w:type="character" w:customStyle="1" w:styleId="citationref">
    <w:name w:val="citationref"/>
    <w:basedOn w:val="Carpredefinitoparagrafo"/>
    <w:rsid w:val="00C32383"/>
  </w:style>
  <w:style w:type="character" w:customStyle="1" w:styleId="internalref">
    <w:name w:val="internalref"/>
    <w:basedOn w:val="Carpredefinitoparagrafo"/>
    <w:rsid w:val="00C32383"/>
  </w:style>
  <w:style w:type="character" w:customStyle="1" w:styleId="captionnumber">
    <w:name w:val="captionnumber"/>
    <w:basedOn w:val="Carpredefinitoparagrafo"/>
    <w:rsid w:val="00C32383"/>
  </w:style>
  <w:style w:type="paragraph" w:customStyle="1" w:styleId="simplepara">
    <w:name w:val="simplepara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para">
    <w:name w:val="para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Numeroriga">
    <w:name w:val="line number"/>
    <w:basedOn w:val="Carpredefinitoparagrafo"/>
    <w:uiPriority w:val="99"/>
    <w:semiHidden/>
    <w:unhideWhenUsed/>
    <w:rsid w:val="00C32383"/>
  </w:style>
  <w:style w:type="table" w:styleId="Sfondochiaro">
    <w:name w:val="Light Shading"/>
    <w:basedOn w:val="Tabellanormale"/>
    <w:uiPriority w:val="60"/>
    <w:rsid w:val="00C3238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gliatabella">
    <w:name w:val="Table Grid"/>
    <w:basedOn w:val="Tabellanormale"/>
    <w:uiPriority w:val="59"/>
    <w:rsid w:val="00613B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llegamentovisitato">
    <w:name w:val="FollowedHyperlink"/>
    <w:basedOn w:val="Carpredefinitoparagrafo"/>
    <w:uiPriority w:val="99"/>
    <w:semiHidden/>
    <w:unhideWhenUsed/>
    <w:rsid w:val="007870E0"/>
    <w:rPr>
      <w:color w:val="800080"/>
      <w:u w:val="single"/>
    </w:rPr>
  </w:style>
  <w:style w:type="paragraph" w:customStyle="1" w:styleId="xl63">
    <w:name w:val="xl63"/>
    <w:basedOn w:val="Normale"/>
    <w:rsid w:val="007870E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it-IT"/>
    </w:rPr>
  </w:style>
  <w:style w:type="paragraph" w:customStyle="1" w:styleId="xl64">
    <w:name w:val="xl64"/>
    <w:basedOn w:val="Normale"/>
    <w:rsid w:val="007870E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756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5FB7E2-4C6D-46DB-92F8-277D1712C2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61</Words>
  <Characters>3772</Characters>
  <Application>Microsoft Office Word</Application>
  <DocSecurity>0</DocSecurity>
  <Lines>31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</dc:creator>
  <cp:lastModifiedBy>SilviaCaccia</cp:lastModifiedBy>
  <cp:revision>5</cp:revision>
  <cp:lastPrinted>2019-06-05T08:15:00Z</cp:lastPrinted>
  <dcterms:created xsi:type="dcterms:W3CDTF">2019-06-20T19:24:00Z</dcterms:created>
  <dcterms:modified xsi:type="dcterms:W3CDTF">2019-12-22T1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7"&gt;&lt;session id="lSxvwzqM"/&gt;&lt;style id="http://www.zotero.org/styles/bmc-genomics" hasBibliography="1" bibliographyStyleHasBeenSet="1"/&gt;&lt;prefs&gt;&lt;pref name="fieldType" value="Field"/&gt;&lt;pref name="automaticJournalAbbr</vt:lpwstr>
  </property>
  <property fmtid="{D5CDD505-2E9C-101B-9397-08002B2CF9AE}" pid="3" name="ZOTERO_PREF_2">
    <vt:lpwstr>eviations" value="true"/&gt;&lt;/prefs&gt;&lt;/data&gt;</vt:lpwstr>
  </property>
</Properties>
</file>